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6CD91" w14:textId="62C75159" w:rsidR="00124776" w:rsidRPr="00F704CE" w:rsidRDefault="007C020E" w:rsidP="00124776">
      <w:pPr>
        <w:pStyle w:val="Caption"/>
        <w:keepNext/>
        <w:rPr>
          <w:b/>
          <w:bCs/>
          <w:color w:val="auto"/>
          <w:sz w:val="24"/>
          <w:szCs w:val="24"/>
        </w:rPr>
      </w:pPr>
      <w:r>
        <w:rPr>
          <w:b/>
          <w:bCs/>
          <w:color w:val="auto"/>
          <w:sz w:val="24"/>
          <w:szCs w:val="24"/>
        </w:rPr>
        <w:t>Supplementary Table S</w:t>
      </w:r>
      <w:r w:rsidR="00407C7F">
        <w:rPr>
          <w:b/>
          <w:bCs/>
          <w:color w:val="auto"/>
          <w:sz w:val="24"/>
          <w:szCs w:val="24"/>
        </w:rPr>
        <w:t>1</w:t>
      </w:r>
      <w:bookmarkStart w:id="0" w:name="_GoBack"/>
      <w:bookmarkEnd w:id="0"/>
      <w:r w:rsidR="00124776" w:rsidRPr="00F704CE">
        <w:rPr>
          <w:b/>
          <w:bCs/>
          <w:color w:val="auto"/>
          <w:sz w:val="24"/>
          <w:szCs w:val="24"/>
        </w:rPr>
        <w:t xml:space="preserve"> </w:t>
      </w:r>
      <w:r w:rsidR="001D1593">
        <w:rPr>
          <w:b/>
          <w:bCs/>
          <w:color w:val="auto"/>
          <w:sz w:val="24"/>
          <w:szCs w:val="24"/>
        </w:rPr>
        <w:t>A</w:t>
      </w:r>
      <w:r w:rsidR="00124776" w:rsidRPr="00F704CE">
        <w:rPr>
          <w:b/>
          <w:bCs/>
          <w:color w:val="auto"/>
          <w:sz w:val="24"/>
          <w:szCs w:val="24"/>
        </w:rPr>
        <w:t>djusted Associations</w:t>
      </w:r>
      <w:r w:rsidR="00124776">
        <w:rPr>
          <w:b/>
          <w:bCs/>
          <w:color w:val="auto"/>
          <w:sz w:val="24"/>
          <w:szCs w:val="24"/>
        </w:rPr>
        <w:t xml:space="preserve"> between SDOH, Other C</w:t>
      </w:r>
      <w:r w:rsidR="00124776" w:rsidRPr="00F704CE">
        <w:rPr>
          <w:b/>
          <w:bCs/>
          <w:color w:val="auto"/>
          <w:sz w:val="24"/>
          <w:szCs w:val="24"/>
        </w:rPr>
        <w:t>ovariates</w:t>
      </w:r>
      <w:r w:rsidR="00124776">
        <w:rPr>
          <w:b/>
          <w:bCs/>
          <w:color w:val="auto"/>
          <w:sz w:val="24"/>
          <w:szCs w:val="24"/>
        </w:rPr>
        <w:t xml:space="preserve">, and </w:t>
      </w:r>
      <w:r w:rsidR="001D1593">
        <w:rPr>
          <w:b/>
          <w:bCs/>
          <w:color w:val="auto"/>
          <w:sz w:val="24"/>
          <w:szCs w:val="24"/>
        </w:rPr>
        <w:t>Diabete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3303"/>
        <w:gridCol w:w="1557"/>
      </w:tblGrid>
      <w:tr w:rsidR="00124776" w14:paraId="1A202FE3" w14:textId="77777777" w:rsidTr="00BB2271">
        <w:tc>
          <w:tcPr>
            <w:tcW w:w="4770" w:type="dxa"/>
            <w:vAlign w:val="center"/>
          </w:tcPr>
          <w:p w14:paraId="68F94196" w14:textId="09B07CB0" w:rsidR="00124776" w:rsidRDefault="001D1593" w:rsidP="009B11B8">
            <w:pPr>
              <w:rPr>
                <w:rFonts w:cs="Times New Roman"/>
                <w:szCs w:val="24"/>
                <w:lang w:bidi="ar-LB"/>
              </w:rPr>
            </w:pPr>
            <w:bookmarkStart w:id="1" w:name="_Hlk122812734"/>
            <w:r>
              <w:rPr>
                <w:rFonts w:eastAsia="Source Sans Pro" w:cs="Times New Roman"/>
                <w:b/>
                <w:bCs/>
                <w:szCs w:val="24"/>
              </w:rPr>
              <w:t>Diabetes</w:t>
            </w:r>
            <w:r w:rsidR="00124776">
              <w:rPr>
                <w:rFonts w:eastAsia="Source Sans Pro" w:cs="Times New Roman"/>
                <w:b/>
                <w:bCs/>
                <w:szCs w:val="24"/>
              </w:rPr>
              <w:t xml:space="preserve"> (outcome)</w:t>
            </w:r>
          </w:p>
        </w:tc>
        <w:tc>
          <w:tcPr>
            <w:tcW w:w="3303" w:type="dxa"/>
            <w:vAlign w:val="center"/>
          </w:tcPr>
          <w:p w14:paraId="3D5618E5" w14:textId="44F93D78" w:rsidR="00124776" w:rsidRPr="00623752" w:rsidRDefault="00124776" w:rsidP="009B11B8">
            <w:pPr>
              <w:rPr>
                <w:rFonts w:cs="Times New Roman"/>
                <w:b/>
                <w:bCs/>
                <w:sz w:val="22"/>
                <w:lang w:bidi="ar-LB"/>
              </w:rPr>
            </w:pPr>
            <w:r w:rsidRPr="00623752">
              <w:rPr>
                <w:rFonts w:cs="Times New Roman"/>
                <w:b/>
                <w:bCs/>
                <w:sz w:val="22"/>
                <w:lang w:bidi="ar-LB"/>
              </w:rPr>
              <w:t xml:space="preserve">Weighted </w:t>
            </w:r>
            <w:r w:rsidR="001D1593">
              <w:rPr>
                <w:rFonts w:cs="Times New Roman"/>
                <w:b/>
                <w:bCs/>
                <w:sz w:val="22"/>
                <w:lang w:bidi="ar-LB"/>
              </w:rPr>
              <w:t>A</w:t>
            </w:r>
            <w:r w:rsidRPr="00623752">
              <w:rPr>
                <w:rFonts w:cs="Times New Roman"/>
                <w:b/>
                <w:bCs/>
                <w:sz w:val="22"/>
                <w:lang w:bidi="ar-LB"/>
              </w:rPr>
              <w:t>djusted OR (95% CI)</w:t>
            </w:r>
          </w:p>
        </w:tc>
        <w:tc>
          <w:tcPr>
            <w:tcW w:w="1557" w:type="dxa"/>
            <w:vAlign w:val="center"/>
          </w:tcPr>
          <w:p w14:paraId="2B05D745" w14:textId="77777777" w:rsidR="00124776" w:rsidRPr="00F411DE" w:rsidRDefault="00124776" w:rsidP="009B11B8">
            <w:pPr>
              <w:rPr>
                <w:rFonts w:cs="Times New Roman"/>
                <w:sz w:val="22"/>
                <w:lang w:bidi="ar-LB"/>
              </w:rPr>
            </w:pPr>
            <w:r w:rsidRPr="00F411DE">
              <w:rPr>
                <w:rFonts w:eastAsia="Source Sans Pro" w:cs="Times New Roman"/>
                <w:b/>
                <w:bCs/>
                <w:sz w:val="22"/>
              </w:rPr>
              <w:t>p-value</w:t>
            </w:r>
          </w:p>
        </w:tc>
      </w:tr>
      <w:bookmarkEnd w:id="1"/>
      <w:tr w:rsidR="00124776" w14:paraId="0E171977" w14:textId="77777777" w:rsidTr="00BB2271">
        <w:tc>
          <w:tcPr>
            <w:tcW w:w="4770" w:type="dxa"/>
            <w:vAlign w:val="center"/>
          </w:tcPr>
          <w:p w14:paraId="3C946D2B" w14:textId="77777777" w:rsidR="00124776" w:rsidRPr="00184E85" w:rsidRDefault="00124776" w:rsidP="009B11B8">
            <w:pPr>
              <w:rPr>
                <w:rFonts w:cs="Times New Roman"/>
                <w:b/>
                <w:bCs/>
                <w:szCs w:val="24"/>
                <w:lang w:bidi="ar-LB"/>
              </w:rPr>
            </w:pPr>
            <w:r>
              <w:rPr>
                <w:rFonts w:cs="Times New Roman"/>
                <w:b/>
                <w:bCs/>
                <w:szCs w:val="24"/>
                <w:lang w:bidi="ar-LB"/>
              </w:rPr>
              <w:t>Social Determinants of Health</w:t>
            </w:r>
          </w:p>
        </w:tc>
        <w:tc>
          <w:tcPr>
            <w:tcW w:w="3303" w:type="dxa"/>
            <w:vAlign w:val="center"/>
          </w:tcPr>
          <w:p w14:paraId="252CEB5B" w14:textId="77777777" w:rsidR="001D1593" w:rsidRDefault="001D1593" w:rsidP="009B11B8">
            <w:pPr>
              <w:rPr>
                <w:rFonts w:cs="Times New Roman"/>
                <w:szCs w:val="24"/>
                <w:lang w:bidi="ar-LB"/>
              </w:rPr>
            </w:pPr>
          </w:p>
        </w:tc>
        <w:tc>
          <w:tcPr>
            <w:tcW w:w="1557" w:type="dxa"/>
            <w:vAlign w:val="center"/>
          </w:tcPr>
          <w:p w14:paraId="474DC8A4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</w:tr>
      <w:tr w:rsidR="00124776" w14:paraId="298FC345" w14:textId="77777777" w:rsidTr="00BB2271">
        <w:trPr>
          <w:trHeight w:val="1198"/>
        </w:trPr>
        <w:tc>
          <w:tcPr>
            <w:tcW w:w="4770" w:type="dxa"/>
            <w:vAlign w:val="center"/>
          </w:tcPr>
          <w:p w14:paraId="2738B490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Home Ownership</w:t>
            </w:r>
          </w:p>
          <w:p w14:paraId="4573B2FB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wn</w:t>
            </w:r>
          </w:p>
          <w:p w14:paraId="02A629A5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Rent</w:t>
            </w:r>
          </w:p>
          <w:p w14:paraId="3B9845FB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ther Arrangemen</w:t>
            </w:r>
            <w:r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3303" w:type="dxa"/>
            <w:vAlign w:val="center"/>
          </w:tcPr>
          <w:p w14:paraId="4889F21C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6059E59" w14:textId="77777777" w:rsidR="001D1593" w:rsidRDefault="001D1593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5B45011D" w14:textId="77777777" w:rsidR="001D1593" w:rsidRDefault="00B9446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4 (0.95-1.13)</w:t>
            </w:r>
          </w:p>
          <w:p w14:paraId="0DDDFA3D" w14:textId="5A41FE14" w:rsidR="00B94462" w:rsidRDefault="00B9446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90 (0.75-1.07)</w:t>
            </w:r>
          </w:p>
        </w:tc>
        <w:tc>
          <w:tcPr>
            <w:tcW w:w="1557" w:type="dxa"/>
            <w:vAlign w:val="center"/>
          </w:tcPr>
          <w:p w14:paraId="61B2A83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B8A22F7" w14:textId="77777777" w:rsidR="00B94462" w:rsidRDefault="00B94462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1172008F" w14:textId="77777777" w:rsidR="00B94462" w:rsidRDefault="00B9446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38</w:t>
            </w:r>
          </w:p>
          <w:p w14:paraId="58394EC5" w14:textId="7B7F6CCF" w:rsidR="00B94462" w:rsidRDefault="00B9446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24</w:t>
            </w:r>
          </w:p>
        </w:tc>
      </w:tr>
      <w:tr w:rsidR="00124776" w14:paraId="13151D94" w14:textId="77777777" w:rsidTr="00BB2271">
        <w:tc>
          <w:tcPr>
            <w:tcW w:w="4770" w:type="dxa"/>
            <w:vAlign w:val="center"/>
          </w:tcPr>
          <w:p w14:paraId="0B42F088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Marital Status</w:t>
            </w:r>
          </w:p>
          <w:p w14:paraId="2212494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Married or Coupled</w:t>
            </w:r>
          </w:p>
          <w:p w14:paraId="3292FC25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Divorced or Separated</w:t>
            </w:r>
          </w:p>
          <w:p w14:paraId="4BDFE3D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Widowed</w:t>
            </w:r>
          </w:p>
          <w:p w14:paraId="67359FFA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Never Married</w:t>
            </w:r>
          </w:p>
        </w:tc>
        <w:tc>
          <w:tcPr>
            <w:tcW w:w="3303" w:type="dxa"/>
            <w:vAlign w:val="center"/>
          </w:tcPr>
          <w:p w14:paraId="206380F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5E6DDDF" w14:textId="77777777" w:rsidR="00B94462" w:rsidRDefault="00B9446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0A1010DC" w14:textId="740C52A1" w:rsidR="00B94462" w:rsidRDefault="00B9446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88 (0.81-0.96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2D55F62E" w14:textId="77777777" w:rsidR="00557D67" w:rsidRDefault="00557D67" w:rsidP="00557D67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2 (0.93-1.13)</w:t>
            </w:r>
          </w:p>
          <w:p w14:paraId="33A1BCA1" w14:textId="17CAE766" w:rsidR="00557D67" w:rsidRDefault="004034B9" w:rsidP="00557D67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77 (0.69-0.86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</w:tc>
        <w:tc>
          <w:tcPr>
            <w:tcW w:w="1557" w:type="dxa"/>
            <w:vAlign w:val="center"/>
          </w:tcPr>
          <w:p w14:paraId="66D868FD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02F861E" w14:textId="77777777" w:rsidR="00DE356D" w:rsidRDefault="00DE356D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D713DEB" w14:textId="77777777" w:rsidR="004034B9" w:rsidRDefault="00DE356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004*</w:t>
            </w:r>
          </w:p>
          <w:p w14:paraId="2DA00F79" w14:textId="77777777" w:rsidR="00DE356D" w:rsidRDefault="00DE356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61</w:t>
            </w:r>
          </w:p>
          <w:p w14:paraId="1BCFEF1E" w14:textId="637611F7" w:rsidR="00DE356D" w:rsidRDefault="00DE356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</w:tc>
      </w:tr>
      <w:tr w:rsidR="00124776" w14:paraId="6B25EC31" w14:textId="77777777" w:rsidTr="00BB2271">
        <w:tc>
          <w:tcPr>
            <w:tcW w:w="4770" w:type="dxa"/>
            <w:vAlign w:val="center"/>
          </w:tcPr>
          <w:p w14:paraId="2C1C7BC7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Health Care Coverage</w:t>
            </w:r>
          </w:p>
          <w:p w14:paraId="5BC53FEF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o</w:t>
            </w:r>
          </w:p>
          <w:p w14:paraId="393287F8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i/>
                <w:iCs/>
                <w:szCs w:val="24"/>
              </w:rPr>
              <w:t>Yes</w:t>
            </w:r>
          </w:p>
        </w:tc>
        <w:tc>
          <w:tcPr>
            <w:tcW w:w="3303" w:type="dxa"/>
            <w:vAlign w:val="center"/>
          </w:tcPr>
          <w:p w14:paraId="2A55ECE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5787B75" w14:textId="77777777" w:rsidR="00DE356D" w:rsidRDefault="00DE356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334D0083" w14:textId="5E1BDFBD" w:rsidR="00DE356D" w:rsidRDefault="00DE356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54 (1.33-1.78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</w:tc>
        <w:tc>
          <w:tcPr>
            <w:tcW w:w="1557" w:type="dxa"/>
            <w:vAlign w:val="center"/>
          </w:tcPr>
          <w:p w14:paraId="4AC832E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1BB37CFA" w14:textId="77777777" w:rsidR="00DE356D" w:rsidRDefault="00DE356D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C05F21B" w14:textId="362D46A0" w:rsidR="00DE356D" w:rsidRDefault="00DE356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</w:tc>
      </w:tr>
      <w:tr w:rsidR="00124776" w14:paraId="03A1D02D" w14:textId="77777777" w:rsidTr="00BB2271">
        <w:tc>
          <w:tcPr>
            <w:tcW w:w="4770" w:type="dxa"/>
            <w:vAlign w:val="center"/>
          </w:tcPr>
          <w:p w14:paraId="28E313B5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Employment Status</w:t>
            </w:r>
          </w:p>
          <w:p w14:paraId="2A77BCA1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Employed or Self-Employed</w:t>
            </w:r>
          </w:p>
          <w:p w14:paraId="4E8C36F7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ut of Work/Unable to Work</w:t>
            </w:r>
          </w:p>
          <w:p w14:paraId="742590B2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Homemaker/Student</w:t>
            </w:r>
          </w:p>
          <w:p w14:paraId="602CFD3D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Retired</w:t>
            </w:r>
          </w:p>
        </w:tc>
        <w:tc>
          <w:tcPr>
            <w:tcW w:w="3303" w:type="dxa"/>
            <w:vAlign w:val="center"/>
          </w:tcPr>
          <w:p w14:paraId="578557B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1B22BD5" w14:textId="77D1351E" w:rsidR="00DE356D" w:rsidRDefault="00DE356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7ADE16AB" w14:textId="6E632B87" w:rsidR="00C81760" w:rsidRDefault="00C81760" w:rsidP="00C81760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78 (1.62-1.97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39276732" w14:textId="77777777" w:rsidR="00C81760" w:rsidRDefault="00C81760" w:rsidP="00C81760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7 (0.92-1.25)</w:t>
            </w:r>
          </w:p>
          <w:p w14:paraId="17986510" w14:textId="6D89BA06" w:rsidR="00C81760" w:rsidRDefault="00C81760" w:rsidP="00C81760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47 (1.34-1.60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</w:tc>
        <w:tc>
          <w:tcPr>
            <w:tcW w:w="1557" w:type="dxa"/>
            <w:vAlign w:val="center"/>
          </w:tcPr>
          <w:p w14:paraId="26137B2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29AE431" w14:textId="77777777" w:rsidR="00C81760" w:rsidRDefault="00C81760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08FBB6B8" w14:textId="77777777" w:rsidR="00C81760" w:rsidRDefault="00BB2271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  <w:p w14:paraId="0C5D732C" w14:textId="77777777" w:rsidR="00BB2271" w:rsidRDefault="00BB2271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35</w:t>
            </w:r>
          </w:p>
          <w:p w14:paraId="1CEE78ED" w14:textId="656DDEE6" w:rsidR="00BB2271" w:rsidRDefault="00BB2271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</w:tc>
      </w:tr>
      <w:tr w:rsidR="00124776" w14:paraId="519D4378" w14:textId="77777777" w:rsidTr="00BB2271">
        <w:tc>
          <w:tcPr>
            <w:tcW w:w="4770" w:type="dxa"/>
            <w:vAlign w:val="center"/>
          </w:tcPr>
          <w:p w14:paraId="71BC0B09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Urban/Rural County</w:t>
            </w:r>
          </w:p>
          <w:p w14:paraId="56005D6B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Urban</w:t>
            </w:r>
          </w:p>
          <w:p w14:paraId="670CA32B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Rural</w:t>
            </w:r>
          </w:p>
        </w:tc>
        <w:tc>
          <w:tcPr>
            <w:tcW w:w="3303" w:type="dxa"/>
            <w:vAlign w:val="center"/>
          </w:tcPr>
          <w:p w14:paraId="6697EB8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04F75A7" w14:textId="77777777" w:rsidR="00BB2271" w:rsidRDefault="00BB2271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56990F1D" w14:textId="5F157DD4" w:rsidR="00BB2271" w:rsidRDefault="00BB2271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2 (0.94-1.09)</w:t>
            </w:r>
          </w:p>
        </w:tc>
        <w:tc>
          <w:tcPr>
            <w:tcW w:w="1557" w:type="dxa"/>
            <w:vAlign w:val="center"/>
          </w:tcPr>
          <w:p w14:paraId="642155A8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5220167" w14:textId="77777777" w:rsidR="00BB2271" w:rsidRDefault="00BB2271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79306B9C" w14:textId="79555F2A" w:rsidR="00BB2271" w:rsidRDefault="00BB2271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67</w:t>
            </w:r>
          </w:p>
        </w:tc>
      </w:tr>
      <w:tr w:rsidR="00124776" w14:paraId="22D38040" w14:textId="77777777" w:rsidTr="00BB2271">
        <w:tc>
          <w:tcPr>
            <w:tcW w:w="4770" w:type="dxa"/>
            <w:vAlign w:val="center"/>
          </w:tcPr>
          <w:p w14:paraId="19323FEB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Education Level</w:t>
            </w:r>
          </w:p>
          <w:p w14:paraId="37CACE5F" w14:textId="77777777" w:rsidR="00124776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Graduated high school</w:t>
            </w:r>
          </w:p>
          <w:p w14:paraId="7A5BEE98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id not graduate high school</w:t>
            </w:r>
          </w:p>
          <w:p w14:paraId="33DD467D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Attended college or technical school</w:t>
            </w:r>
          </w:p>
          <w:p w14:paraId="4AE5FA42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Graduated college or technical school</w:t>
            </w:r>
          </w:p>
        </w:tc>
        <w:tc>
          <w:tcPr>
            <w:tcW w:w="3303" w:type="dxa"/>
            <w:vAlign w:val="center"/>
          </w:tcPr>
          <w:p w14:paraId="77487AD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36F1C9D5" w14:textId="77777777" w:rsidR="00BB2271" w:rsidRDefault="00BB2271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7CBC111C" w14:textId="57B26C3E" w:rsidR="00BB2271" w:rsidRDefault="001A380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32 (1.17-1.48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13AE2868" w14:textId="77777777" w:rsidR="001A380D" w:rsidRDefault="001A380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5 (0.97-1.13)</w:t>
            </w:r>
          </w:p>
          <w:p w14:paraId="1289E43F" w14:textId="72EF6E4C" w:rsidR="001A380D" w:rsidRDefault="001A380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79 (0.74-0.86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</w:tc>
        <w:tc>
          <w:tcPr>
            <w:tcW w:w="1557" w:type="dxa"/>
            <w:vAlign w:val="center"/>
          </w:tcPr>
          <w:p w14:paraId="32968964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76D3C41" w14:textId="77777777" w:rsidR="001A380D" w:rsidRDefault="001A380D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8CBFB00" w14:textId="77777777" w:rsidR="001A380D" w:rsidRDefault="001A380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  <w:p w14:paraId="2E12F1D3" w14:textId="77777777" w:rsidR="001A380D" w:rsidRDefault="001A380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22</w:t>
            </w:r>
          </w:p>
          <w:p w14:paraId="7E23146C" w14:textId="0B37BDCE" w:rsidR="001A380D" w:rsidRDefault="001A380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</w:tc>
      </w:tr>
      <w:tr w:rsidR="00124776" w14:paraId="5AA09A37" w14:textId="77777777" w:rsidTr="00BB2271">
        <w:tc>
          <w:tcPr>
            <w:tcW w:w="47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6EBEB65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Income Level</w:t>
            </w:r>
          </w:p>
          <w:p w14:paraId="43B25ADB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Less than 15,000$</w:t>
            </w:r>
          </w:p>
          <w:p w14:paraId="2C54633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15,000$ to less than 25,000$</w:t>
            </w:r>
          </w:p>
          <w:p w14:paraId="3C7019A4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25,000$ to less than 35,000$</w:t>
            </w:r>
          </w:p>
          <w:p w14:paraId="3394736F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35,000$ to less than 50,000$</w:t>
            </w:r>
          </w:p>
          <w:p w14:paraId="611D2E68" w14:textId="77777777" w:rsidR="00124776" w:rsidRDefault="00124776" w:rsidP="009B11B8">
            <w:pPr>
              <w:ind w:left="720"/>
              <w:rPr>
                <w:rFonts w:cs="Times New Roman"/>
                <w:szCs w:val="24"/>
                <w:lang w:bidi="ar-LB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More than 50,000$</w:t>
            </w:r>
          </w:p>
        </w:tc>
        <w:tc>
          <w:tcPr>
            <w:tcW w:w="330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71C06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9BE5DB1" w14:textId="250518A6" w:rsidR="001A380D" w:rsidRDefault="001A380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77AE7433" w14:textId="66674966" w:rsidR="001A380D" w:rsidRDefault="00C74A0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82 (0.73-0.93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0E65EBD0" w14:textId="2377CE8F" w:rsidR="00C74A02" w:rsidRDefault="00C74A0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80 (0.69-0.92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5E89BE30" w14:textId="463C0B22" w:rsidR="00C74A02" w:rsidRDefault="00C74A0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73 (0.</w:t>
            </w:r>
            <w:r w:rsidR="00CE229A">
              <w:rPr>
                <w:rFonts w:cs="Times New Roman"/>
                <w:szCs w:val="24"/>
                <w:lang w:bidi="ar-LB"/>
              </w:rPr>
              <w:t>63</w:t>
            </w:r>
            <w:r>
              <w:rPr>
                <w:rFonts w:cs="Times New Roman"/>
                <w:szCs w:val="24"/>
                <w:lang w:bidi="ar-LB"/>
              </w:rPr>
              <w:t>-0.</w:t>
            </w:r>
            <w:r w:rsidR="00CE229A">
              <w:rPr>
                <w:rFonts w:cs="Times New Roman"/>
                <w:szCs w:val="24"/>
                <w:lang w:bidi="ar-LB"/>
              </w:rPr>
              <w:t>84</w:t>
            </w:r>
            <w:r>
              <w:rPr>
                <w:rFonts w:cs="Times New Roman"/>
                <w:szCs w:val="24"/>
                <w:lang w:bidi="ar-LB"/>
              </w:rPr>
              <w:t>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1D9ECCA4" w14:textId="0883E043" w:rsidR="00C74A02" w:rsidRDefault="00C74A02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54</w:t>
            </w:r>
            <w:r w:rsidR="00CE229A">
              <w:rPr>
                <w:rFonts w:cs="Times New Roman"/>
                <w:szCs w:val="24"/>
                <w:lang w:bidi="ar-LB"/>
              </w:rPr>
              <w:t xml:space="preserve"> (0.47-0.62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</w:tc>
        <w:tc>
          <w:tcPr>
            <w:tcW w:w="155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DD91C9F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9DF913C" w14:textId="77777777" w:rsidR="00CE229A" w:rsidRDefault="00CE229A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139A5626" w14:textId="77777777" w:rsidR="00CE229A" w:rsidRDefault="00CE229A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002*</w:t>
            </w:r>
          </w:p>
          <w:p w14:paraId="2ED196A0" w14:textId="77777777" w:rsidR="00CE229A" w:rsidRDefault="00CE229A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002*</w:t>
            </w:r>
          </w:p>
          <w:p w14:paraId="452666D0" w14:textId="77777777" w:rsidR="00CE229A" w:rsidRDefault="00CE229A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  <w:p w14:paraId="6F458F8A" w14:textId="6E8E3571" w:rsidR="00CE229A" w:rsidRDefault="00CE229A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</w:tc>
      </w:tr>
      <w:tr w:rsidR="00124776" w14:paraId="56B8865B" w14:textId="77777777" w:rsidTr="00BB2271">
        <w:tc>
          <w:tcPr>
            <w:tcW w:w="477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E491E33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Race</w:t>
            </w:r>
          </w:p>
          <w:p w14:paraId="36186BC9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White only</w:t>
            </w:r>
          </w:p>
          <w:p w14:paraId="61EBCF04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Black or African American only</w:t>
            </w:r>
          </w:p>
          <w:p w14:paraId="2E71B3DB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Asian only</w:t>
            </w:r>
          </w:p>
          <w:p w14:paraId="5B0DA582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ther race only</w:t>
            </w:r>
          </w:p>
          <w:p w14:paraId="35935AF9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 xml:space="preserve">Multiracial </w:t>
            </w:r>
          </w:p>
        </w:tc>
        <w:tc>
          <w:tcPr>
            <w:tcW w:w="330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9142392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AA2A640" w14:textId="77777777" w:rsidR="00CE229A" w:rsidRDefault="00CE229A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47032EDB" w14:textId="463F13B3" w:rsidR="00CE229A" w:rsidRDefault="00D863C5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64 (1.49-1.80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358829F1" w14:textId="7CE39E0E" w:rsidR="00D863C5" w:rsidRDefault="00D863C5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62 (1.33-1.98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2A3D8A40" w14:textId="43336BBB" w:rsidR="00D863C5" w:rsidRDefault="00D863C5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50 (1.27-1.78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14DB84E5" w14:textId="26B8CD76" w:rsidR="00D863C5" w:rsidRDefault="00D863C5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35 (1.05-1.74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</w:tc>
        <w:tc>
          <w:tcPr>
            <w:tcW w:w="155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D5EC2C3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2E425847" w14:textId="77777777" w:rsidR="00D863C5" w:rsidRDefault="00D863C5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1F760E3A" w14:textId="77777777" w:rsidR="00D863C5" w:rsidRDefault="00D863C5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  <w:p w14:paraId="509D2AC3" w14:textId="77777777" w:rsidR="00D863C5" w:rsidRDefault="00D863C5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  <w:p w14:paraId="5021C532" w14:textId="77777777" w:rsidR="00D863C5" w:rsidRDefault="00D863C5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  <w:p w14:paraId="09B3EDDA" w14:textId="55782505" w:rsidR="00D863C5" w:rsidRDefault="00D863C5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02*</w:t>
            </w:r>
          </w:p>
        </w:tc>
      </w:tr>
    </w:tbl>
    <w:p w14:paraId="000739D0" w14:textId="77777777" w:rsidR="00124776" w:rsidRDefault="00124776" w:rsidP="00124776">
      <w:pPr>
        <w:pBdr>
          <w:bottom w:val="single" w:sz="4" w:space="1" w:color="auto"/>
        </w:pBdr>
      </w:pPr>
      <w:r>
        <w:br w:type="page"/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270"/>
        <w:gridCol w:w="3393"/>
        <w:gridCol w:w="1287"/>
      </w:tblGrid>
      <w:tr w:rsidR="00124776" w14:paraId="5E7759B4" w14:textId="77777777" w:rsidTr="00D442CD">
        <w:tc>
          <w:tcPr>
            <w:tcW w:w="9360" w:type="dxa"/>
            <w:gridSpan w:val="4"/>
            <w:tcBorders>
              <w:top w:val="nil"/>
              <w:bottom w:val="nil"/>
            </w:tcBorders>
            <w:vAlign w:val="center"/>
          </w:tcPr>
          <w:p w14:paraId="3041917E" w14:textId="2D275B9F" w:rsidR="00124776" w:rsidRPr="009E1DE6" w:rsidRDefault="007C020E" w:rsidP="009B11B8">
            <w:pPr>
              <w:rPr>
                <w:rFonts w:cs="Times New Roman"/>
                <w:i/>
                <w:iCs/>
                <w:szCs w:val="24"/>
                <w:lang w:bidi="ar-LB"/>
              </w:rPr>
            </w:pPr>
            <w:r w:rsidRPr="009E1DE6">
              <w:rPr>
                <w:b/>
                <w:bCs/>
                <w:i/>
                <w:iCs/>
                <w:szCs w:val="24"/>
              </w:rPr>
              <w:lastRenderedPageBreak/>
              <w:t>Supplementary Table S1</w:t>
            </w:r>
            <w:r w:rsidR="00124776" w:rsidRPr="009E1DE6">
              <w:rPr>
                <w:b/>
                <w:bCs/>
                <w:i/>
                <w:iCs/>
                <w:szCs w:val="24"/>
              </w:rPr>
              <w:t xml:space="preserve"> </w:t>
            </w:r>
            <w:r w:rsidR="009E1DE6" w:rsidRPr="009E1DE6">
              <w:rPr>
                <w:b/>
                <w:bCs/>
                <w:i/>
                <w:iCs/>
                <w:szCs w:val="24"/>
              </w:rPr>
              <w:t xml:space="preserve">Adjusted Associations between SDOH, Other Covariates, and Diabetes </w:t>
            </w:r>
            <w:r w:rsidR="00124776" w:rsidRPr="009E1DE6">
              <w:rPr>
                <w:b/>
                <w:bCs/>
                <w:i/>
                <w:iCs/>
                <w:szCs w:val="24"/>
              </w:rPr>
              <w:t>(Continued)</w:t>
            </w:r>
          </w:p>
        </w:tc>
      </w:tr>
      <w:tr w:rsidR="00124776" w14:paraId="16417C5A" w14:textId="77777777" w:rsidTr="00D442CD">
        <w:tc>
          <w:tcPr>
            <w:tcW w:w="4680" w:type="dxa"/>
            <w:gridSpan w:val="2"/>
            <w:tcBorders>
              <w:top w:val="nil"/>
              <w:bottom w:val="nil"/>
            </w:tcBorders>
            <w:vAlign w:val="center"/>
          </w:tcPr>
          <w:p w14:paraId="23B92815" w14:textId="77777777" w:rsidR="00124776" w:rsidRDefault="00124776" w:rsidP="009B11B8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393" w:type="dxa"/>
            <w:tcBorders>
              <w:top w:val="nil"/>
              <w:bottom w:val="nil"/>
            </w:tcBorders>
            <w:vAlign w:val="center"/>
          </w:tcPr>
          <w:p w14:paraId="1143715E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6360DE6A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</w:tr>
      <w:tr w:rsidR="00124776" w:rsidRPr="00F411DE" w14:paraId="65EB5566" w14:textId="77777777" w:rsidTr="00D442CD">
        <w:tc>
          <w:tcPr>
            <w:tcW w:w="4410" w:type="dxa"/>
            <w:tcBorders>
              <w:top w:val="nil"/>
              <w:bottom w:val="single" w:sz="4" w:space="0" w:color="auto"/>
            </w:tcBorders>
            <w:vAlign w:val="center"/>
          </w:tcPr>
          <w:p w14:paraId="694C3520" w14:textId="30B827BC" w:rsidR="00124776" w:rsidRDefault="001D1593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eastAsia="Source Sans Pro" w:cs="Times New Roman"/>
                <w:b/>
                <w:bCs/>
                <w:szCs w:val="24"/>
              </w:rPr>
              <w:t>Diabetes</w:t>
            </w:r>
            <w:r w:rsidR="00124776">
              <w:rPr>
                <w:rFonts w:eastAsia="Source Sans Pro" w:cs="Times New Roman"/>
                <w:b/>
                <w:bCs/>
                <w:szCs w:val="24"/>
              </w:rPr>
              <w:t xml:space="preserve"> (outcome)</w:t>
            </w:r>
          </w:p>
        </w:tc>
        <w:tc>
          <w:tcPr>
            <w:tcW w:w="366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B9F01D0" w14:textId="35AAA7FE" w:rsidR="00124776" w:rsidRPr="00623752" w:rsidRDefault="00124776" w:rsidP="009B11B8">
            <w:pPr>
              <w:rPr>
                <w:rFonts w:cs="Times New Roman"/>
                <w:b/>
                <w:bCs/>
                <w:sz w:val="22"/>
                <w:lang w:bidi="ar-LB"/>
              </w:rPr>
            </w:pPr>
            <w:r w:rsidRPr="00623752">
              <w:rPr>
                <w:rFonts w:cs="Times New Roman"/>
                <w:b/>
                <w:bCs/>
                <w:sz w:val="22"/>
                <w:lang w:bidi="ar-LB"/>
              </w:rPr>
              <w:t xml:space="preserve">Weighted </w:t>
            </w:r>
            <w:r w:rsidR="001D1593">
              <w:rPr>
                <w:rFonts w:cs="Times New Roman"/>
                <w:b/>
                <w:bCs/>
                <w:sz w:val="22"/>
                <w:lang w:bidi="ar-LB"/>
              </w:rPr>
              <w:t>A</w:t>
            </w:r>
            <w:r w:rsidRPr="00623752">
              <w:rPr>
                <w:rFonts w:cs="Times New Roman"/>
                <w:b/>
                <w:bCs/>
                <w:sz w:val="22"/>
                <w:lang w:bidi="ar-LB"/>
              </w:rPr>
              <w:t>djusted OR (95% CI)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14:paraId="0E1565B4" w14:textId="77777777" w:rsidR="00124776" w:rsidRPr="00F411DE" w:rsidRDefault="00124776" w:rsidP="009B11B8">
            <w:pPr>
              <w:rPr>
                <w:rFonts w:cs="Times New Roman"/>
                <w:sz w:val="22"/>
                <w:lang w:bidi="ar-LB"/>
              </w:rPr>
            </w:pPr>
            <w:r w:rsidRPr="00F411DE">
              <w:rPr>
                <w:rFonts w:eastAsia="Source Sans Pro" w:cs="Times New Roman"/>
                <w:b/>
                <w:bCs/>
                <w:sz w:val="22"/>
              </w:rPr>
              <w:t>p-value</w:t>
            </w:r>
          </w:p>
        </w:tc>
      </w:tr>
      <w:tr w:rsidR="00124776" w14:paraId="46F15B1A" w14:textId="77777777" w:rsidTr="00D442CD">
        <w:tc>
          <w:tcPr>
            <w:tcW w:w="4680" w:type="dxa"/>
            <w:gridSpan w:val="2"/>
            <w:tcBorders>
              <w:top w:val="single" w:sz="4" w:space="0" w:color="auto"/>
            </w:tcBorders>
            <w:vAlign w:val="center"/>
          </w:tcPr>
          <w:p w14:paraId="10380DF0" w14:textId="77777777" w:rsidR="00124776" w:rsidRDefault="00124776" w:rsidP="009B11B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 w14:paraId="517B6888" w14:textId="77777777" w:rsidR="00124776" w:rsidRPr="00BE50BE" w:rsidRDefault="00124776" w:rsidP="009B11B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dditional Variables</w:t>
            </w:r>
          </w:p>
        </w:tc>
        <w:tc>
          <w:tcPr>
            <w:tcW w:w="3393" w:type="dxa"/>
            <w:tcBorders>
              <w:top w:val="single" w:sz="4" w:space="0" w:color="auto"/>
            </w:tcBorders>
            <w:vAlign w:val="center"/>
          </w:tcPr>
          <w:p w14:paraId="06661A0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1601323F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</w:tc>
      </w:tr>
      <w:tr w:rsidR="00124776" w14:paraId="173016C6" w14:textId="77777777" w:rsidTr="00D442CD">
        <w:tc>
          <w:tcPr>
            <w:tcW w:w="4680" w:type="dxa"/>
            <w:gridSpan w:val="2"/>
            <w:vAlign w:val="center"/>
          </w:tcPr>
          <w:p w14:paraId="3440C179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Age</w:t>
            </w:r>
          </w:p>
          <w:p w14:paraId="334B0E4F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18 to 44</w:t>
            </w:r>
          </w:p>
          <w:p w14:paraId="6170ADE3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45 to 54</w:t>
            </w:r>
          </w:p>
          <w:p w14:paraId="3ACBB85A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55 to 64</w:t>
            </w:r>
          </w:p>
          <w:p w14:paraId="346C3B33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65 or older</w:t>
            </w:r>
          </w:p>
        </w:tc>
        <w:tc>
          <w:tcPr>
            <w:tcW w:w="3393" w:type="dxa"/>
            <w:vAlign w:val="center"/>
          </w:tcPr>
          <w:p w14:paraId="5DE87B6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481305A" w14:textId="77777777" w:rsidR="00D863C5" w:rsidRDefault="00D863C5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4B3FB6B5" w14:textId="1AAEEA42" w:rsidR="00D863C5" w:rsidRDefault="00D442C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3.33 (2.96-3.75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57A0E61A" w14:textId="435D96E8" w:rsidR="00D442CD" w:rsidRDefault="00D442C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5.23 (4.67-5.86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  <w:p w14:paraId="0D4FD107" w14:textId="78730D35" w:rsidR="00D442CD" w:rsidRDefault="00D442C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6.98 (6.18-7.89)</w:t>
            </w:r>
            <w:r w:rsidR="00257DAC">
              <w:rPr>
                <w:rFonts w:cs="Times New Roman"/>
                <w:szCs w:val="24"/>
                <w:lang w:bidi="ar-LB"/>
              </w:rPr>
              <w:t>*</w:t>
            </w:r>
          </w:p>
        </w:tc>
        <w:tc>
          <w:tcPr>
            <w:tcW w:w="1287" w:type="dxa"/>
            <w:vAlign w:val="center"/>
          </w:tcPr>
          <w:p w14:paraId="5605167F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5FC1068" w14:textId="77777777" w:rsidR="00D442CD" w:rsidRDefault="00D442CD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1B064025" w14:textId="77777777" w:rsidR="00D442CD" w:rsidRDefault="00D442C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  <w:p w14:paraId="101985BD" w14:textId="77777777" w:rsidR="00D442CD" w:rsidRDefault="00D442C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  <w:p w14:paraId="7E6C2E10" w14:textId="60AB6B51" w:rsidR="00D442CD" w:rsidRDefault="00D442C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</w:tc>
      </w:tr>
      <w:tr w:rsidR="00124776" w14:paraId="7E153217" w14:textId="77777777" w:rsidTr="00D442CD">
        <w:tc>
          <w:tcPr>
            <w:tcW w:w="4680" w:type="dxa"/>
            <w:gridSpan w:val="2"/>
            <w:vAlign w:val="center"/>
          </w:tcPr>
          <w:p w14:paraId="2AE66041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Sex</w:t>
            </w:r>
          </w:p>
          <w:p w14:paraId="63076B89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Male</w:t>
            </w:r>
          </w:p>
          <w:p w14:paraId="2EB56360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Female</w:t>
            </w:r>
          </w:p>
        </w:tc>
        <w:tc>
          <w:tcPr>
            <w:tcW w:w="3393" w:type="dxa"/>
            <w:vAlign w:val="center"/>
          </w:tcPr>
          <w:p w14:paraId="2FAD5748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697DDB3F" w14:textId="67D9C26B" w:rsidR="00D442CD" w:rsidRDefault="00D442CD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6516BCCE" w14:textId="10634CBD" w:rsidR="00D442CD" w:rsidRDefault="00A94BE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78 (0.73-0.83)*</w:t>
            </w:r>
          </w:p>
        </w:tc>
        <w:tc>
          <w:tcPr>
            <w:tcW w:w="1287" w:type="dxa"/>
            <w:vAlign w:val="center"/>
          </w:tcPr>
          <w:p w14:paraId="7303B275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41768A5" w14:textId="77777777" w:rsidR="00A94BE9" w:rsidRDefault="00A94BE9" w:rsidP="00A94BE9">
            <w:pPr>
              <w:rPr>
                <w:rFonts w:cs="Times New Roman"/>
                <w:szCs w:val="24"/>
                <w:lang w:bidi="ar-LB"/>
              </w:rPr>
            </w:pPr>
          </w:p>
          <w:p w14:paraId="6840193D" w14:textId="7C6ED049" w:rsidR="00A94BE9" w:rsidRDefault="00A94BE9" w:rsidP="00A94BE9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</w:tc>
      </w:tr>
      <w:tr w:rsidR="00124776" w14:paraId="6D08B9EB" w14:textId="77777777" w:rsidTr="00D442CD">
        <w:tc>
          <w:tcPr>
            <w:tcW w:w="4680" w:type="dxa"/>
            <w:gridSpan w:val="2"/>
            <w:vAlign w:val="center"/>
          </w:tcPr>
          <w:p w14:paraId="0E2FA301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Body-Mass Index (BMI)</w:t>
            </w:r>
          </w:p>
          <w:p w14:paraId="548D2093" w14:textId="77777777" w:rsidR="00124776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ormal Weight</w:t>
            </w:r>
          </w:p>
          <w:p w14:paraId="45277E9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Underweight</w:t>
            </w:r>
          </w:p>
          <w:p w14:paraId="17315DB9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verweight</w:t>
            </w:r>
          </w:p>
          <w:p w14:paraId="5BE55261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Obese</w:t>
            </w:r>
          </w:p>
        </w:tc>
        <w:tc>
          <w:tcPr>
            <w:tcW w:w="3393" w:type="dxa"/>
            <w:vAlign w:val="center"/>
          </w:tcPr>
          <w:p w14:paraId="34A71889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7987C636" w14:textId="77777777" w:rsidR="00A94BE9" w:rsidRDefault="00A94BE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71A04DF5" w14:textId="77777777" w:rsidR="00A94BE9" w:rsidRDefault="00A94BE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90 (0.63-1.28)</w:t>
            </w:r>
          </w:p>
          <w:p w14:paraId="7E0C54DE" w14:textId="77777777" w:rsidR="00A94BE9" w:rsidRDefault="00A94BE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69 (1.54-1.85)*</w:t>
            </w:r>
          </w:p>
          <w:p w14:paraId="00EB4530" w14:textId="4759A0FC" w:rsidR="00A94BE9" w:rsidRDefault="00A94BE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4.14 (3.79-4.53)*</w:t>
            </w:r>
          </w:p>
        </w:tc>
        <w:tc>
          <w:tcPr>
            <w:tcW w:w="1287" w:type="dxa"/>
            <w:vAlign w:val="center"/>
          </w:tcPr>
          <w:p w14:paraId="0EC1825C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16D5AC1" w14:textId="77777777" w:rsidR="00A94BE9" w:rsidRDefault="00A94BE9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735DE2FA" w14:textId="77777777" w:rsidR="00A94BE9" w:rsidRDefault="00A94BE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55</w:t>
            </w:r>
          </w:p>
          <w:p w14:paraId="74011FBE" w14:textId="77777777" w:rsidR="00A94BE9" w:rsidRDefault="00A94BE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  <w:p w14:paraId="266ADF64" w14:textId="6EFE314B" w:rsidR="00A94BE9" w:rsidRDefault="00A94BE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</w:tc>
      </w:tr>
      <w:tr w:rsidR="00124776" w14:paraId="67155D0A" w14:textId="77777777" w:rsidTr="00D442CD">
        <w:tc>
          <w:tcPr>
            <w:tcW w:w="468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02D16E3A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Smoking Status</w:t>
            </w:r>
          </w:p>
          <w:p w14:paraId="377E524E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Never Smoked</w:t>
            </w:r>
          </w:p>
          <w:p w14:paraId="04284CC3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Current Smoker</w:t>
            </w:r>
          </w:p>
          <w:p w14:paraId="191597D4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Former Smoker</w:t>
            </w:r>
          </w:p>
        </w:tc>
        <w:tc>
          <w:tcPr>
            <w:tcW w:w="339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72998A6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04760F45" w14:textId="77777777" w:rsidR="00A94BE9" w:rsidRDefault="00A94BE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2360354F" w14:textId="77777777" w:rsidR="00A94BE9" w:rsidRDefault="00C956A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08 (0.99-1.18)</w:t>
            </w:r>
          </w:p>
          <w:p w14:paraId="6B6F5535" w14:textId="75A81DEB" w:rsidR="00C956A9" w:rsidRDefault="00C956A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1.11 (1.04-1.19)*</w:t>
            </w:r>
          </w:p>
        </w:tc>
        <w:tc>
          <w:tcPr>
            <w:tcW w:w="128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5721690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3DD9846B" w14:textId="77777777" w:rsidR="00C956A9" w:rsidRDefault="00C956A9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54063A1" w14:textId="77777777" w:rsidR="00C956A9" w:rsidRDefault="00C956A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08</w:t>
            </w:r>
          </w:p>
          <w:p w14:paraId="3ABFB1D0" w14:textId="43C7783E" w:rsidR="00C956A9" w:rsidRDefault="00C956A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002*</w:t>
            </w:r>
          </w:p>
        </w:tc>
      </w:tr>
      <w:tr w:rsidR="00124776" w14:paraId="2E3D3AF5" w14:textId="77777777" w:rsidTr="00D442CD">
        <w:tc>
          <w:tcPr>
            <w:tcW w:w="4680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99F38BA" w14:textId="77777777" w:rsidR="00124776" w:rsidRPr="00D6279E" w:rsidRDefault="00124776" w:rsidP="009B11B8">
            <w:pPr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szCs w:val="24"/>
              </w:rPr>
              <w:t>Alcohol Consumption</w:t>
            </w:r>
          </w:p>
          <w:p w14:paraId="2C500738" w14:textId="77777777" w:rsidR="00124776" w:rsidRPr="00D6279E" w:rsidRDefault="00124776" w:rsidP="009B11B8">
            <w:pPr>
              <w:ind w:left="720"/>
              <w:rPr>
                <w:rFonts w:cs="Times New Roman"/>
                <w:i/>
                <w:iCs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Not a Heavy Drinker</w:t>
            </w:r>
          </w:p>
          <w:p w14:paraId="1531CC68" w14:textId="77777777" w:rsidR="00124776" w:rsidRPr="00D6279E" w:rsidRDefault="00124776" w:rsidP="009B11B8">
            <w:pPr>
              <w:ind w:left="720"/>
              <w:rPr>
                <w:rFonts w:cs="Times New Roman"/>
                <w:szCs w:val="24"/>
              </w:rPr>
            </w:pPr>
            <w:r w:rsidRPr="00D6279E">
              <w:rPr>
                <w:rFonts w:cs="Times New Roman"/>
                <w:i/>
                <w:iCs/>
                <w:szCs w:val="24"/>
              </w:rPr>
              <w:t>Heavy Drinker</w:t>
            </w:r>
          </w:p>
        </w:tc>
        <w:tc>
          <w:tcPr>
            <w:tcW w:w="33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11D11A7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4AAB5E9C" w14:textId="20EC1B57" w:rsidR="00C956A9" w:rsidRDefault="00C956A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Ref</w:t>
            </w:r>
          </w:p>
          <w:p w14:paraId="38E15A3D" w14:textId="63212A24" w:rsidR="00C956A9" w:rsidRDefault="00C956A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0.51 (0.44-0.61)*</w:t>
            </w:r>
          </w:p>
        </w:tc>
        <w:tc>
          <w:tcPr>
            <w:tcW w:w="128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024259B" w14:textId="77777777" w:rsidR="00124776" w:rsidRDefault="00124776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0C082FC0" w14:textId="77777777" w:rsidR="00C956A9" w:rsidRDefault="00C956A9" w:rsidP="009B11B8">
            <w:pPr>
              <w:rPr>
                <w:rFonts w:cs="Times New Roman"/>
                <w:szCs w:val="24"/>
                <w:lang w:bidi="ar-LB"/>
              </w:rPr>
            </w:pPr>
          </w:p>
          <w:p w14:paraId="570D247A" w14:textId="019E7FE9" w:rsidR="00C956A9" w:rsidRDefault="00C956A9" w:rsidP="009B11B8">
            <w:pPr>
              <w:rPr>
                <w:rFonts w:cs="Times New Roman"/>
                <w:szCs w:val="24"/>
                <w:lang w:bidi="ar-LB"/>
              </w:rPr>
            </w:pPr>
            <w:r>
              <w:rPr>
                <w:rFonts w:cs="Times New Roman"/>
                <w:szCs w:val="24"/>
                <w:lang w:bidi="ar-LB"/>
              </w:rPr>
              <w:t>&lt;0.001*</w:t>
            </w:r>
          </w:p>
        </w:tc>
      </w:tr>
    </w:tbl>
    <w:p w14:paraId="28115C44" w14:textId="127BA53F" w:rsidR="00124776" w:rsidRPr="00C175B6" w:rsidRDefault="00124776" w:rsidP="00C175B6">
      <w:r>
        <w:t xml:space="preserve">*p-value </w:t>
      </w:r>
      <w:r>
        <w:rPr>
          <w:rFonts w:cs="Times New Roman"/>
        </w:rPr>
        <w:t>≤</w:t>
      </w:r>
      <w:r>
        <w:t xml:space="preserve"> 0.05 indicating significant results</w:t>
      </w:r>
    </w:p>
    <w:sectPr w:rsidR="00124776" w:rsidRPr="00C175B6" w:rsidSect="00325A5B">
      <w:footerReference w:type="default" r:id="rId8"/>
      <w:pgSz w:w="11906" w:h="16838" w:code="9"/>
      <w:pgMar w:top="1080" w:right="1080" w:bottom="108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66C1BC" w14:textId="77777777" w:rsidR="00C556C7" w:rsidRDefault="00C556C7" w:rsidP="00D37D52">
      <w:pPr>
        <w:spacing w:after="0"/>
      </w:pPr>
      <w:r>
        <w:separator/>
      </w:r>
    </w:p>
  </w:endnote>
  <w:endnote w:type="continuationSeparator" w:id="0">
    <w:p w14:paraId="40ABA004" w14:textId="77777777" w:rsidR="00C556C7" w:rsidRDefault="00C556C7" w:rsidP="00D37D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6641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56797" w14:textId="2C61380D" w:rsidR="008046D4" w:rsidRDefault="008046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02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A20E5F" w14:textId="77777777" w:rsidR="008046D4" w:rsidRDefault="008046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836F19" w14:textId="77777777" w:rsidR="00C556C7" w:rsidRDefault="00C556C7" w:rsidP="00D37D52">
      <w:pPr>
        <w:spacing w:after="0"/>
      </w:pPr>
      <w:r>
        <w:separator/>
      </w:r>
    </w:p>
  </w:footnote>
  <w:footnote w:type="continuationSeparator" w:id="0">
    <w:p w14:paraId="409EF1E6" w14:textId="77777777" w:rsidR="00C556C7" w:rsidRDefault="00C556C7" w:rsidP="00D37D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C27A7A"/>
    <w:multiLevelType w:val="multilevel"/>
    <w:tmpl w:val="C086756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C553DE9"/>
    <w:multiLevelType w:val="hybridMultilevel"/>
    <w:tmpl w:val="2D64C7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4E2230A"/>
    <w:multiLevelType w:val="hybridMultilevel"/>
    <w:tmpl w:val="EC2E5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NDExM7A0NDAzNjVQ0lEKTi0uzszPAykwMa4FACjtE7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92xsen0dvvyeaxacpe5w3xtx5f0pf2xs5&quot;&gt;CancerDiab&lt;record-ids&gt;&lt;item&gt;1&lt;/item&gt;&lt;item&gt;2&lt;/item&gt;&lt;item&gt;8&lt;/item&gt;&lt;item&gt;13&lt;/item&gt;&lt;item&gt;14&lt;/item&gt;&lt;item&gt;16&lt;/item&gt;&lt;item&gt;19&lt;/item&gt;&lt;item&gt;22&lt;/item&gt;&lt;item&gt;24&lt;/item&gt;&lt;item&gt;25&lt;/item&gt;&lt;item&gt;30&lt;/item&gt;&lt;item&gt;55&lt;/item&gt;&lt;item&gt;67&lt;/item&gt;&lt;item&gt;69&lt;/item&gt;&lt;item&gt;74&lt;/item&gt;&lt;item&gt;81&lt;/item&gt;&lt;item&gt;100&lt;/item&gt;&lt;item&gt;104&lt;/item&gt;&lt;item&gt;169&lt;/item&gt;&lt;item&gt;235&lt;/item&gt;&lt;item&gt;239&lt;/item&gt;&lt;item&gt;251&lt;/item&gt;&lt;item&gt;252&lt;/item&gt;&lt;item&gt;253&lt;/item&gt;&lt;item&gt;261&lt;/item&gt;&lt;item&gt;295&lt;/item&gt;&lt;item&gt;296&lt;/item&gt;&lt;item&gt;298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/record-ids&gt;&lt;/item&gt;&lt;/Libraries&gt;"/>
  </w:docVars>
  <w:rsids>
    <w:rsidRoot w:val="00D46197"/>
    <w:rsid w:val="0000093E"/>
    <w:rsid w:val="0000103C"/>
    <w:rsid w:val="00001F4D"/>
    <w:rsid w:val="000070F2"/>
    <w:rsid w:val="00007B47"/>
    <w:rsid w:val="00010018"/>
    <w:rsid w:val="000105A4"/>
    <w:rsid w:val="0001334A"/>
    <w:rsid w:val="00017C8A"/>
    <w:rsid w:val="00024A2E"/>
    <w:rsid w:val="00024C69"/>
    <w:rsid w:val="00025937"/>
    <w:rsid w:val="000262C7"/>
    <w:rsid w:val="00026CE3"/>
    <w:rsid w:val="00026F38"/>
    <w:rsid w:val="0003424E"/>
    <w:rsid w:val="00041E16"/>
    <w:rsid w:val="00042E20"/>
    <w:rsid w:val="00046C81"/>
    <w:rsid w:val="000475D9"/>
    <w:rsid w:val="000527CA"/>
    <w:rsid w:val="0005427D"/>
    <w:rsid w:val="00054E4E"/>
    <w:rsid w:val="0005505C"/>
    <w:rsid w:val="0005621F"/>
    <w:rsid w:val="00056E58"/>
    <w:rsid w:val="00060F90"/>
    <w:rsid w:val="0006152E"/>
    <w:rsid w:val="000624F6"/>
    <w:rsid w:val="00066B16"/>
    <w:rsid w:val="00076468"/>
    <w:rsid w:val="00077C16"/>
    <w:rsid w:val="00082105"/>
    <w:rsid w:val="00084A1D"/>
    <w:rsid w:val="00085D7E"/>
    <w:rsid w:val="00090EE6"/>
    <w:rsid w:val="00091114"/>
    <w:rsid w:val="00092B6F"/>
    <w:rsid w:val="00093D16"/>
    <w:rsid w:val="00094D00"/>
    <w:rsid w:val="000A6C95"/>
    <w:rsid w:val="000B200E"/>
    <w:rsid w:val="000B22F0"/>
    <w:rsid w:val="000B31C4"/>
    <w:rsid w:val="000C2765"/>
    <w:rsid w:val="000C36B8"/>
    <w:rsid w:val="000C4172"/>
    <w:rsid w:val="000C5783"/>
    <w:rsid w:val="000D12B3"/>
    <w:rsid w:val="000D68BE"/>
    <w:rsid w:val="000D6D91"/>
    <w:rsid w:val="000E11A8"/>
    <w:rsid w:val="000E23D5"/>
    <w:rsid w:val="000E6119"/>
    <w:rsid w:val="000F534A"/>
    <w:rsid w:val="000F779B"/>
    <w:rsid w:val="00100B00"/>
    <w:rsid w:val="00101049"/>
    <w:rsid w:val="00101068"/>
    <w:rsid w:val="001023D6"/>
    <w:rsid w:val="001031C9"/>
    <w:rsid w:val="00104055"/>
    <w:rsid w:val="001055D0"/>
    <w:rsid w:val="001101BF"/>
    <w:rsid w:val="00113EA0"/>
    <w:rsid w:val="001157E5"/>
    <w:rsid w:val="001159B5"/>
    <w:rsid w:val="00115DA8"/>
    <w:rsid w:val="001213E5"/>
    <w:rsid w:val="00124776"/>
    <w:rsid w:val="001270B1"/>
    <w:rsid w:val="00131FFC"/>
    <w:rsid w:val="001334E5"/>
    <w:rsid w:val="00134924"/>
    <w:rsid w:val="00137076"/>
    <w:rsid w:val="0014198E"/>
    <w:rsid w:val="00141B23"/>
    <w:rsid w:val="00143BE4"/>
    <w:rsid w:val="0014477E"/>
    <w:rsid w:val="001448CF"/>
    <w:rsid w:val="00146227"/>
    <w:rsid w:val="0014691B"/>
    <w:rsid w:val="001512C0"/>
    <w:rsid w:val="00156BAA"/>
    <w:rsid w:val="00161BA5"/>
    <w:rsid w:val="001633B9"/>
    <w:rsid w:val="001715A2"/>
    <w:rsid w:val="001716D8"/>
    <w:rsid w:val="00173DD6"/>
    <w:rsid w:val="0017554E"/>
    <w:rsid w:val="0018250F"/>
    <w:rsid w:val="00183082"/>
    <w:rsid w:val="00185AFB"/>
    <w:rsid w:val="00187A86"/>
    <w:rsid w:val="001915BD"/>
    <w:rsid w:val="00191C6F"/>
    <w:rsid w:val="0019409B"/>
    <w:rsid w:val="001965EE"/>
    <w:rsid w:val="001A1341"/>
    <w:rsid w:val="001A3512"/>
    <w:rsid w:val="001A380D"/>
    <w:rsid w:val="001A48A4"/>
    <w:rsid w:val="001A6EE9"/>
    <w:rsid w:val="001A6EF8"/>
    <w:rsid w:val="001B29DF"/>
    <w:rsid w:val="001B7226"/>
    <w:rsid w:val="001C1F00"/>
    <w:rsid w:val="001C5A2C"/>
    <w:rsid w:val="001D1593"/>
    <w:rsid w:val="001D2E33"/>
    <w:rsid w:val="001D4D4C"/>
    <w:rsid w:val="001D50A6"/>
    <w:rsid w:val="001D5977"/>
    <w:rsid w:val="001E0337"/>
    <w:rsid w:val="001E0C0A"/>
    <w:rsid w:val="001E2F46"/>
    <w:rsid w:val="001E4D09"/>
    <w:rsid w:val="001E5941"/>
    <w:rsid w:val="001F4B9C"/>
    <w:rsid w:val="00200FBE"/>
    <w:rsid w:val="0020592D"/>
    <w:rsid w:val="0020676A"/>
    <w:rsid w:val="002103E8"/>
    <w:rsid w:val="002127ED"/>
    <w:rsid w:val="00216C57"/>
    <w:rsid w:val="002209EE"/>
    <w:rsid w:val="00226565"/>
    <w:rsid w:val="00227F98"/>
    <w:rsid w:val="00230C0B"/>
    <w:rsid w:val="002320D3"/>
    <w:rsid w:val="002330F2"/>
    <w:rsid w:val="002352DD"/>
    <w:rsid w:val="00236EA1"/>
    <w:rsid w:val="00240F94"/>
    <w:rsid w:val="002412A9"/>
    <w:rsid w:val="00244633"/>
    <w:rsid w:val="002510B1"/>
    <w:rsid w:val="0025166B"/>
    <w:rsid w:val="00253908"/>
    <w:rsid w:val="00253B30"/>
    <w:rsid w:val="00257DAC"/>
    <w:rsid w:val="00264007"/>
    <w:rsid w:val="0026504B"/>
    <w:rsid w:val="00265D85"/>
    <w:rsid w:val="00270CC3"/>
    <w:rsid w:val="00272E7D"/>
    <w:rsid w:val="002736A6"/>
    <w:rsid w:val="00274D0C"/>
    <w:rsid w:val="002772B9"/>
    <w:rsid w:val="00277387"/>
    <w:rsid w:val="00277EBD"/>
    <w:rsid w:val="002829D7"/>
    <w:rsid w:val="00282FE0"/>
    <w:rsid w:val="00283EF7"/>
    <w:rsid w:val="00285831"/>
    <w:rsid w:val="002872EE"/>
    <w:rsid w:val="002877E5"/>
    <w:rsid w:val="002904E5"/>
    <w:rsid w:val="0029255C"/>
    <w:rsid w:val="002A1B23"/>
    <w:rsid w:val="002A2968"/>
    <w:rsid w:val="002B1E63"/>
    <w:rsid w:val="002B6504"/>
    <w:rsid w:val="002B65FE"/>
    <w:rsid w:val="002B6A69"/>
    <w:rsid w:val="002B7022"/>
    <w:rsid w:val="002C1667"/>
    <w:rsid w:val="002C5571"/>
    <w:rsid w:val="002C6422"/>
    <w:rsid w:val="002C70E9"/>
    <w:rsid w:val="002D15FC"/>
    <w:rsid w:val="002D16D9"/>
    <w:rsid w:val="002D2FE9"/>
    <w:rsid w:val="002D30D4"/>
    <w:rsid w:val="002D3CCA"/>
    <w:rsid w:val="002D41B9"/>
    <w:rsid w:val="002D49FF"/>
    <w:rsid w:val="002D6A8A"/>
    <w:rsid w:val="002D752F"/>
    <w:rsid w:val="002E000D"/>
    <w:rsid w:val="002E682B"/>
    <w:rsid w:val="002F1E19"/>
    <w:rsid w:val="003010FB"/>
    <w:rsid w:val="00302062"/>
    <w:rsid w:val="00305BAA"/>
    <w:rsid w:val="00312743"/>
    <w:rsid w:val="003135AF"/>
    <w:rsid w:val="00314270"/>
    <w:rsid w:val="00314463"/>
    <w:rsid w:val="0031504B"/>
    <w:rsid w:val="0031635F"/>
    <w:rsid w:val="00317BD8"/>
    <w:rsid w:val="003216E1"/>
    <w:rsid w:val="00323C4A"/>
    <w:rsid w:val="00325A51"/>
    <w:rsid w:val="00325A5B"/>
    <w:rsid w:val="00330363"/>
    <w:rsid w:val="00330CB2"/>
    <w:rsid w:val="00331D43"/>
    <w:rsid w:val="003338DE"/>
    <w:rsid w:val="00333CC4"/>
    <w:rsid w:val="00333F59"/>
    <w:rsid w:val="00334762"/>
    <w:rsid w:val="003354CA"/>
    <w:rsid w:val="00337F70"/>
    <w:rsid w:val="0034005D"/>
    <w:rsid w:val="00340686"/>
    <w:rsid w:val="00340D9C"/>
    <w:rsid w:val="003423D6"/>
    <w:rsid w:val="00344137"/>
    <w:rsid w:val="00344E35"/>
    <w:rsid w:val="003471B6"/>
    <w:rsid w:val="00351D18"/>
    <w:rsid w:val="00352EA5"/>
    <w:rsid w:val="0035467A"/>
    <w:rsid w:val="003618A9"/>
    <w:rsid w:val="00363B83"/>
    <w:rsid w:val="003775A4"/>
    <w:rsid w:val="003809E7"/>
    <w:rsid w:val="0038133B"/>
    <w:rsid w:val="00381F20"/>
    <w:rsid w:val="003823B8"/>
    <w:rsid w:val="00383857"/>
    <w:rsid w:val="00385178"/>
    <w:rsid w:val="00386124"/>
    <w:rsid w:val="00395FA0"/>
    <w:rsid w:val="003A0FA5"/>
    <w:rsid w:val="003A2758"/>
    <w:rsid w:val="003A6ECC"/>
    <w:rsid w:val="003B097B"/>
    <w:rsid w:val="003B1B82"/>
    <w:rsid w:val="003B3BB9"/>
    <w:rsid w:val="003B5CA4"/>
    <w:rsid w:val="003B61A5"/>
    <w:rsid w:val="003B636A"/>
    <w:rsid w:val="003B745B"/>
    <w:rsid w:val="003C232D"/>
    <w:rsid w:val="003C2E77"/>
    <w:rsid w:val="003C4A76"/>
    <w:rsid w:val="003C508E"/>
    <w:rsid w:val="003D0D98"/>
    <w:rsid w:val="003D1C79"/>
    <w:rsid w:val="003D290C"/>
    <w:rsid w:val="003D2C3F"/>
    <w:rsid w:val="003D5D90"/>
    <w:rsid w:val="003D5EF7"/>
    <w:rsid w:val="003E213F"/>
    <w:rsid w:val="003E33D9"/>
    <w:rsid w:val="003E5243"/>
    <w:rsid w:val="003E633D"/>
    <w:rsid w:val="003E7190"/>
    <w:rsid w:val="003E748A"/>
    <w:rsid w:val="003E7F60"/>
    <w:rsid w:val="003F131C"/>
    <w:rsid w:val="003F1D97"/>
    <w:rsid w:val="003F3EA1"/>
    <w:rsid w:val="003F52CA"/>
    <w:rsid w:val="00400C78"/>
    <w:rsid w:val="004022C9"/>
    <w:rsid w:val="0040339A"/>
    <w:rsid w:val="004034B9"/>
    <w:rsid w:val="00404379"/>
    <w:rsid w:val="004051A5"/>
    <w:rsid w:val="00407C7F"/>
    <w:rsid w:val="0041151F"/>
    <w:rsid w:val="004179D9"/>
    <w:rsid w:val="0042002F"/>
    <w:rsid w:val="00421A51"/>
    <w:rsid w:val="004229F5"/>
    <w:rsid w:val="00427118"/>
    <w:rsid w:val="004336D7"/>
    <w:rsid w:val="00433FD6"/>
    <w:rsid w:val="00437FF2"/>
    <w:rsid w:val="00442664"/>
    <w:rsid w:val="004441DE"/>
    <w:rsid w:val="00445187"/>
    <w:rsid w:val="00447E70"/>
    <w:rsid w:val="00452DD0"/>
    <w:rsid w:val="0045508F"/>
    <w:rsid w:val="00457955"/>
    <w:rsid w:val="00461CB7"/>
    <w:rsid w:val="004673F3"/>
    <w:rsid w:val="00470FEC"/>
    <w:rsid w:val="00472064"/>
    <w:rsid w:val="0047456D"/>
    <w:rsid w:val="00477688"/>
    <w:rsid w:val="00480898"/>
    <w:rsid w:val="00481072"/>
    <w:rsid w:val="00482FAE"/>
    <w:rsid w:val="004830EB"/>
    <w:rsid w:val="00483FB4"/>
    <w:rsid w:val="00490E2D"/>
    <w:rsid w:val="00492A23"/>
    <w:rsid w:val="00493529"/>
    <w:rsid w:val="0049710B"/>
    <w:rsid w:val="004B37BC"/>
    <w:rsid w:val="004B416B"/>
    <w:rsid w:val="004B4CA7"/>
    <w:rsid w:val="004B4FD7"/>
    <w:rsid w:val="004C62B5"/>
    <w:rsid w:val="004C6CE4"/>
    <w:rsid w:val="004C7895"/>
    <w:rsid w:val="004D0602"/>
    <w:rsid w:val="004D064F"/>
    <w:rsid w:val="004D1A83"/>
    <w:rsid w:val="004D348E"/>
    <w:rsid w:val="004D3B17"/>
    <w:rsid w:val="004E09E9"/>
    <w:rsid w:val="004E1476"/>
    <w:rsid w:val="004E3907"/>
    <w:rsid w:val="004E4EB4"/>
    <w:rsid w:val="004E5935"/>
    <w:rsid w:val="004F004A"/>
    <w:rsid w:val="004F0BDB"/>
    <w:rsid w:val="004F0E39"/>
    <w:rsid w:val="004F293B"/>
    <w:rsid w:val="004F333A"/>
    <w:rsid w:val="004F4BBE"/>
    <w:rsid w:val="004F4D86"/>
    <w:rsid w:val="004F4E80"/>
    <w:rsid w:val="004F51C4"/>
    <w:rsid w:val="004F54A7"/>
    <w:rsid w:val="004F6DBB"/>
    <w:rsid w:val="004F7378"/>
    <w:rsid w:val="00501F9A"/>
    <w:rsid w:val="00506095"/>
    <w:rsid w:val="00507E72"/>
    <w:rsid w:val="00510228"/>
    <w:rsid w:val="005147DE"/>
    <w:rsid w:val="00516321"/>
    <w:rsid w:val="005209A6"/>
    <w:rsid w:val="00521D44"/>
    <w:rsid w:val="00525220"/>
    <w:rsid w:val="00526BCC"/>
    <w:rsid w:val="00535629"/>
    <w:rsid w:val="005362DC"/>
    <w:rsid w:val="00536DC0"/>
    <w:rsid w:val="005371E0"/>
    <w:rsid w:val="00540A85"/>
    <w:rsid w:val="00542511"/>
    <w:rsid w:val="0055019D"/>
    <w:rsid w:val="00552536"/>
    <w:rsid w:val="00552DF8"/>
    <w:rsid w:val="00552ED0"/>
    <w:rsid w:val="00554751"/>
    <w:rsid w:val="005550A3"/>
    <w:rsid w:val="005571F6"/>
    <w:rsid w:val="00557D67"/>
    <w:rsid w:val="00557E03"/>
    <w:rsid w:val="00557F6C"/>
    <w:rsid w:val="005600EB"/>
    <w:rsid w:val="00560470"/>
    <w:rsid w:val="0056251E"/>
    <w:rsid w:val="005629CC"/>
    <w:rsid w:val="00563EA8"/>
    <w:rsid w:val="00566BC7"/>
    <w:rsid w:val="005671D8"/>
    <w:rsid w:val="005709A8"/>
    <w:rsid w:val="00572E69"/>
    <w:rsid w:val="00583815"/>
    <w:rsid w:val="00585B0E"/>
    <w:rsid w:val="00586E5B"/>
    <w:rsid w:val="00587D46"/>
    <w:rsid w:val="00592EAE"/>
    <w:rsid w:val="005946C6"/>
    <w:rsid w:val="005966A9"/>
    <w:rsid w:val="00596C79"/>
    <w:rsid w:val="00596C99"/>
    <w:rsid w:val="005A6AE5"/>
    <w:rsid w:val="005A71B7"/>
    <w:rsid w:val="005A7B02"/>
    <w:rsid w:val="005A7B3D"/>
    <w:rsid w:val="005B01A1"/>
    <w:rsid w:val="005B14BE"/>
    <w:rsid w:val="005B19AB"/>
    <w:rsid w:val="005B361A"/>
    <w:rsid w:val="005B3A3A"/>
    <w:rsid w:val="005B6899"/>
    <w:rsid w:val="005B6E24"/>
    <w:rsid w:val="005C4CF0"/>
    <w:rsid w:val="005C6944"/>
    <w:rsid w:val="005C6BD1"/>
    <w:rsid w:val="005C6D8F"/>
    <w:rsid w:val="005D05D8"/>
    <w:rsid w:val="005D2FCB"/>
    <w:rsid w:val="005D4DEF"/>
    <w:rsid w:val="005D7A63"/>
    <w:rsid w:val="005D7AB5"/>
    <w:rsid w:val="005E02CF"/>
    <w:rsid w:val="005E1A06"/>
    <w:rsid w:val="005E225C"/>
    <w:rsid w:val="005E427E"/>
    <w:rsid w:val="005E4641"/>
    <w:rsid w:val="005E660B"/>
    <w:rsid w:val="005E7475"/>
    <w:rsid w:val="005F05FF"/>
    <w:rsid w:val="005F21D2"/>
    <w:rsid w:val="005F23A0"/>
    <w:rsid w:val="005F3D6A"/>
    <w:rsid w:val="005F5FA0"/>
    <w:rsid w:val="005F6590"/>
    <w:rsid w:val="005F79A8"/>
    <w:rsid w:val="00600A28"/>
    <w:rsid w:val="00600B5A"/>
    <w:rsid w:val="00603278"/>
    <w:rsid w:val="00603D6B"/>
    <w:rsid w:val="006044EC"/>
    <w:rsid w:val="00604C08"/>
    <w:rsid w:val="006053BA"/>
    <w:rsid w:val="00605F40"/>
    <w:rsid w:val="006067DC"/>
    <w:rsid w:val="00606B89"/>
    <w:rsid w:val="00606DBE"/>
    <w:rsid w:val="00610049"/>
    <w:rsid w:val="0061035C"/>
    <w:rsid w:val="00614E67"/>
    <w:rsid w:val="00617707"/>
    <w:rsid w:val="00623752"/>
    <w:rsid w:val="00627F41"/>
    <w:rsid w:val="00630E5E"/>
    <w:rsid w:val="006320AA"/>
    <w:rsid w:val="00634D46"/>
    <w:rsid w:val="00640AC0"/>
    <w:rsid w:val="00640B8D"/>
    <w:rsid w:val="00641033"/>
    <w:rsid w:val="00643371"/>
    <w:rsid w:val="00647859"/>
    <w:rsid w:val="00650F6E"/>
    <w:rsid w:val="0065196E"/>
    <w:rsid w:val="00652759"/>
    <w:rsid w:val="0065462E"/>
    <w:rsid w:val="00664395"/>
    <w:rsid w:val="00667178"/>
    <w:rsid w:val="006701A0"/>
    <w:rsid w:val="006701CC"/>
    <w:rsid w:val="00671731"/>
    <w:rsid w:val="00677307"/>
    <w:rsid w:val="006779BF"/>
    <w:rsid w:val="00677D00"/>
    <w:rsid w:val="006820E2"/>
    <w:rsid w:val="00682D41"/>
    <w:rsid w:val="00683438"/>
    <w:rsid w:val="0068374A"/>
    <w:rsid w:val="006928A7"/>
    <w:rsid w:val="006928F1"/>
    <w:rsid w:val="00693C3C"/>
    <w:rsid w:val="006942B7"/>
    <w:rsid w:val="00694FED"/>
    <w:rsid w:val="00694FFD"/>
    <w:rsid w:val="006A048F"/>
    <w:rsid w:val="006A0E41"/>
    <w:rsid w:val="006A2DCE"/>
    <w:rsid w:val="006A36BF"/>
    <w:rsid w:val="006A3B1B"/>
    <w:rsid w:val="006A403B"/>
    <w:rsid w:val="006A4429"/>
    <w:rsid w:val="006A6E08"/>
    <w:rsid w:val="006A6FC1"/>
    <w:rsid w:val="006A7A27"/>
    <w:rsid w:val="006B5403"/>
    <w:rsid w:val="006B646F"/>
    <w:rsid w:val="006B6A41"/>
    <w:rsid w:val="006C0CAA"/>
    <w:rsid w:val="006C3192"/>
    <w:rsid w:val="006C4D35"/>
    <w:rsid w:val="006C4D3C"/>
    <w:rsid w:val="006C51A5"/>
    <w:rsid w:val="006C554B"/>
    <w:rsid w:val="006D09F2"/>
    <w:rsid w:val="006D3448"/>
    <w:rsid w:val="006D6BEF"/>
    <w:rsid w:val="006E41DA"/>
    <w:rsid w:val="006E7573"/>
    <w:rsid w:val="006F1059"/>
    <w:rsid w:val="006F179C"/>
    <w:rsid w:val="006F6657"/>
    <w:rsid w:val="006F7C31"/>
    <w:rsid w:val="00702203"/>
    <w:rsid w:val="007026E0"/>
    <w:rsid w:val="00703455"/>
    <w:rsid w:val="00703735"/>
    <w:rsid w:val="00706386"/>
    <w:rsid w:val="00706618"/>
    <w:rsid w:val="00710D05"/>
    <w:rsid w:val="007117C4"/>
    <w:rsid w:val="007155BC"/>
    <w:rsid w:val="00715687"/>
    <w:rsid w:val="007170B9"/>
    <w:rsid w:val="00721D01"/>
    <w:rsid w:val="007235F4"/>
    <w:rsid w:val="007242F5"/>
    <w:rsid w:val="00726C2E"/>
    <w:rsid w:val="00726D20"/>
    <w:rsid w:val="00727BC7"/>
    <w:rsid w:val="007331E0"/>
    <w:rsid w:val="00733B9B"/>
    <w:rsid w:val="00734848"/>
    <w:rsid w:val="0073572C"/>
    <w:rsid w:val="00736568"/>
    <w:rsid w:val="00736984"/>
    <w:rsid w:val="007372C3"/>
    <w:rsid w:val="00737C19"/>
    <w:rsid w:val="00740973"/>
    <w:rsid w:val="0074465E"/>
    <w:rsid w:val="007461C2"/>
    <w:rsid w:val="00747FA5"/>
    <w:rsid w:val="007504C4"/>
    <w:rsid w:val="007520A5"/>
    <w:rsid w:val="00753040"/>
    <w:rsid w:val="00757614"/>
    <w:rsid w:val="007610A1"/>
    <w:rsid w:val="00762CE8"/>
    <w:rsid w:val="00764A1A"/>
    <w:rsid w:val="00765AB7"/>
    <w:rsid w:val="00771449"/>
    <w:rsid w:val="00772912"/>
    <w:rsid w:val="007760B4"/>
    <w:rsid w:val="00776C49"/>
    <w:rsid w:val="00777F52"/>
    <w:rsid w:val="0078174C"/>
    <w:rsid w:val="00781A82"/>
    <w:rsid w:val="00782006"/>
    <w:rsid w:val="00782403"/>
    <w:rsid w:val="007829D6"/>
    <w:rsid w:val="00782BAD"/>
    <w:rsid w:val="00783049"/>
    <w:rsid w:val="00783819"/>
    <w:rsid w:val="0078579A"/>
    <w:rsid w:val="00786308"/>
    <w:rsid w:val="007867BB"/>
    <w:rsid w:val="00787224"/>
    <w:rsid w:val="00787C59"/>
    <w:rsid w:val="0079574F"/>
    <w:rsid w:val="007A1A91"/>
    <w:rsid w:val="007A2009"/>
    <w:rsid w:val="007A2C47"/>
    <w:rsid w:val="007A2D06"/>
    <w:rsid w:val="007A61E3"/>
    <w:rsid w:val="007B02A9"/>
    <w:rsid w:val="007B0ADA"/>
    <w:rsid w:val="007B5778"/>
    <w:rsid w:val="007B5845"/>
    <w:rsid w:val="007B60D0"/>
    <w:rsid w:val="007C020E"/>
    <w:rsid w:val="007C3677"/>
    <w:rsid w:val="007C43A4"/>
    <w:rsid w:val="007C560B"/>
    <w:rsid w:val="007C5B1F"/>
    <w:rsid w:val="007C5FC0"/>
    <w:rsid w:val="007D3D07"/>
    <w:rsid w:val="007D6B44"/>
    <w:rsid w:val="007D79A3"/>
    <w:rsid w:val="007E0FE2"/>
    <w:rsid w:val="007E3A83"/>
    <w:rsid w:val="007E45E0"/>
    <w:rsid w:val="007E62F2"/>
    <w:rsid w:val="007E7046"/>
    <w:rsid w:val="007F2361"/>
    <w:rsid w:val="007F43C5"/>
    <w:rsid w:val="007F53CF"/>
    <w:rsid w:val="007F5412"/>
    <w:rsid w:val="007F6DD2"/>
    <w:rsid w:val="007F7721"/>
    <w:rsid w:val="00800671"/>
    <w:rsid w:val="00800A0C"/>
    <w:rsid w:val="0080204A"/>
    <w:rsid w:val="00803108"/>
    <w:rsid w:val="008046D4"/>
    <w:rsid w:val="00806EED"/>
    <w:rsid w:val="008075E3"/>
    <w:rsid w:val="008111ED"/>
    <w:rsid w:val="0081161C"/>
    <w:rsid w:val="0081185B"/>
    <w:rsid w:val="00811DA2"/>
    <w:rsid w:val="008124F4"/>
    <w:rsid w:val="008147E3"/>
    <w:rsid w:val="00816A8C"/>
    <w:rsid w:val="00816FC6"/>
    <w:rsid w:val="008310A8"/>
    <w:rsid w:val="0083568A"/>
    <w:rsid w:val="00835D12"/>
    <w:rsid w:val="00837D1E"/>
    <w:rsid w:val="008410F4"/>
    <w:rsid w:val="008421E4"/>
    <w:rsid w:val="00842E14"/>
    <w:rsid w:val="0084403A"/>
    <w:rsid w:val="008448B2"/>
    <w:rsid w:val="00844EA2"/>
    <w:rsid w:val="008475A8"/>
    <w:rsid w:val="008517FF"/>
    <w:rsid w:val="00854923"/>
    <w:rsid w:val="008562DD"/>
    <w:rsid w:val="008565E5"/>
    <w:rsid w:val="00857E1A"/>
    <w:rsid w:val="00861700"/>
    <w:rsid w:val="008641DA"/>
    <w:rsid w:val="008651FF"/>
    <w:rsid w:val="00871084"/>
    <w:rsid w:val="00872E7D"/>
    <w:rsid w:val="00873A3E"/>
    <w:rsid w:val="00873BED"/>
    <w:rsid w:val="00873D3C"/>
    <w:rsid w:val="0087646F"/>
    <w:rsid w:val="0087736A"/>
    <w:rsid w:val="0088056F"/>
    <w:rsid w:val="0088482D"/>
    <w:rsid w:val="00885D42"/>
    <w:rsid w:val="00887717"/>
    <w:rsid w:val="0089075B"/>
    <w:rsid w:val="00895C51"/>
    <w:rsid w:val="0089666F"/>
    <w:rsid w:val="008973BA"/>
    <w:rsid w:val="008A0F01"/>
    <w:rsid w:val="008A1527"/>
    <w:rsid w:val="008A1775"/>
    <w:rsid w:val="008A4CE3"/>
    <w:rsid w:val="008A4E2E"/>
    <w:rsid w:val="008B3D01"/>
    <w:rsid w:val="008B440E"/>
    <w:rsid w:val="008B4D75"/>
    <w:rsid w:val="008B70FF"/>
    <w:rsid w:val="008C1100"/>
    <w:rsid w:val="008C46DC"/>
    <w:rsid w:val="008C63A2"/>
    <w:rsid w:val="008D0EB1"/>
    <w:rsid w:val="008D1475"/>
    <w:rsid w:val="008D14A9"/>
    <w:rsid w:val="008D1CCE"/>
    <w:rsid w:val="008D3A59"/>
    <w:rsid w:val="008D4357"/>
    <w:rsid w:val="008D59D9"/>
    <w:rsid w:val="008E0B34"/>
    <w:rsid w:val="008E2CC9"/>
    <w:rsid w:val="008E6FAE"/>
    <w:rsid w:val="008F015F"/>
    <w:rsid w:val="008F0851"/>
    <w:rsid w:val="008F3B5F"/>
    <w:rsid w:val="008F42B7"/>
    <w:rsid w:val="008F4B00"/>
    <w:rsid w:val="008F7E12"/>
    <w:rsid w:val="00900BE3"/>
    <w:rsid w:val="00901D7D"/>
    <w:rsid w:val="0090252A"/>
    <w:rsid w:val="00902798"/>
    <w:rsid w:val="009036AF"/>
    <w:rsid w:val="009036D8"/>
    <w:rsid w:val="0090387B"/>
    <w:rsid w:val="00904803"/>
    <w:rsid w:val="00904EF1"/>
    <w:rsid w:val="0090651D"/>
    <w:rsid w:val="00906F30"/>
    <w:rsid w:val="00907CC4"/>
    <w:rsid w:val="00910D35"/>
    <w:rsid w:val="00915D5D"/>
    <w:rsid w:val="00916D7D"/>
    <w:rsid w:val="009171EA"/>
    <w:rsid w:val="00920500"/>
    <w:rsid w:val="00920DA6"/>
    <w:rsid w:val="00923466"/>
    <w:rsid w:val="00925E6F"/>
    <w:rsid w:val="0092731C"/>
    <w:rsid w:val="00927A84"/>
    <w:rsid w:val="009306E5"/>
    <w:rsid w:val="0093651A"/>
    <w:rsid w:val="009367FE"/>
    <w:rsid w:val="0094284F"/>
    <w:rsid w:val="009453F4"/>
    <w:rsid w:val="00945D1C"/>
    <w:rsid w:val="00946BC6"/>
    <w:rsid w:val="00952438"/>
    <w:rsid w:val="00953482"/>
    <w:rsid w:val="00954761"/>
    <w:rsid w:val="009548D3"/>
    <w:rsid w:val="00954E66"/>
    <w:rsid w:val="009551A0"/>
    <w:rsid w:val="00956098"/>
    <w:rsid w:val="00956C8E"/>
    <w:rsid w:val="00957BC0"/>
    <w:rsid w:val="00960D5D"/>
    <w:rsid w:val="00964FE4"/>
    <w:rsid w:val="00965173"/>
    <w:rsid w:val="009667CE"/>
    <w:rsid w:val="00966B09"/>
    <w:rsid w:val="009707A8"/>
    <w:rsid w:val="00971EDB"/>
    <w:rsid w:val="00972931"/>
    <w:rsid w:val="0097431F"/>
    <w:rsid w:val="009756EF"/>
    <w:rsid w:val="00976326"/>
    <w:rsid w:val="009771F8"/>
    <w:rsid w:val="009828F3"/>
    <w:rsid w:val="00982C32"/>
    <w:rsid w:val="00982D3E"/>
    <w:rsid w:val="0098347D"/>
    <w:rsid w:val="00994794"/>
    <w:rsid w:val="009967EA"/>
    <w:rsid w:val="009A03E9"/>
    <w:rsid w:val="009A211F"/>
    <w:rsid w:val="009A54A7"/>
    <w:rsid w:val="009A5F2B"/>
    <w:rsid w:val="009A7074"/>
    <w:rsid w:val="009B11B8"/>
    <w:rsid w:val="009B13F7"/>
    <w:rsid w:val="009B31DE"/>
    <w:rsid w:val="009B4AA9"/>
    <w:rsid w:val="009B4EEA"/>
    <w:rsid w:val="009B6F43"/>
    <w:rsid w:val="009C04B6"/>
    <w:rsid w:val="009C3CF3"/>
    <w:rsid w:val="009C500A"/>
    <w:rsid w:val="009C64AE"/>
    <w:rsid w:val="009D0890"/>
    <w:rsid w:val="009D1278"/>
    <w:rsid w:val="009D23FA"/>
    <w:rsid w:val="009D431A"/>
    <w:rsid w:val="009E1DE6"/>
    <w:rsid w:val="009E234A"/>
    <w:rsid w:val="009E561F"/>
    <w:rsid w:val="009E5C50"/>
    <w:rsid w:val="009E6913"/>
    <w:rsid w:val="009E738E"/>
    <w:rsid w:val="009E7821"/>
    <w:rsid w:val="009F0A54"/>
    <w:rsid w:val="009F1077"/>
    <w:rsid w:val="009F23A4"/>
    <w:rsid w:val="009F41A6"/>
    <w:rsid w:val="009F59F3"/>
    <w:rsid w:val="009F5D52"/>
    <w:rsid w:val="009F6BBC"/>
    <w:rsid w:val="009F772F"/>
    <w:rsid w:val="009F7E33"/>
    <w:rsid w:val="00A0047F"/>
    <w:rsid w:val="00A01428"/>
    <w:rsid w:val="00A02348"/>
    <w:rsid w:val="00A027FB"/>
    <w:rsid w:val="00A0430A"/>
    <w:rsid w:val="00A05707"/>
    <w:rsid w:val="00A070BB"/>
    <w:rsid w:val="00A0791D"/>
    <w:rsid w:val="00A1084F"/>
    <w:rsid w:val="00A11198"/>
    <w:rsid w:val="00A12059"/>
    <w:rsid w:val="00A12884"/>
    <w:rsid w:val="00A12BAB"/>
    <w:rsid w:val="00A2094B"/>
    <w:rsid w:val="00A21AA1"/>
    <w:rsid w:val="00A236D7"/>
    <w:rsid w:val="00A24ACF"/>
    <w:rsid w:val="00A25BEF"/>
    <w:rsid w:val="00A25C3F"/>
    <w:rsid w:val="00A30E62"/>
    <w:rsid w:val="00A328B4"/>
    <w:rsid w:val="00A34249"/>
    <w:rsid w:val="00A343B1"/>
    <w:rsid w:val="00A36048"/>
    <w:rsid w:val="00A40A36"/>
    <w:rsid w:val="00A41625"/>
    <w:rsid w:val="00A50CFF"/>
    <w:rsid w:val="00A5559E"/>
    <w:rsid w:val="00A61060"/>
    <w:rsid w:val="00A62832"/>
    <w:rsid w:val="00A641DD"/>
    <w:rsid w:val="00A64240"/>
    <w:rsid w:val="00A64A6F"/>
    <w:rsid w:val="00A66C76"/>
    <w:rsid w:val="00A66D11"/>
    <w:rsid w:val="00A7771E"/>
    <w:rsid w:val="00A82D19"/>
    <w:rsid w:val="00A84607"/>
    <w:rsid w:val="00A84A2E"/>
    <w:rsid w:val="00A84A56"/>
    <w:rsid w:val="00A86FE2"/>
    <w:rsid w:val="00A87356"/>
    <w:rsid w:val="00A902C7"/>
    <w:rsid w:val="00A918D8"/>
    <w:rsid w:val="00A92755"/>
    <w:rsid w:val="00A94BE9"/>
    <w:rsid w:val="00A955A2"/>
    <w:rsid w:val="00AA2AF1"/>
    <w:rsid w:val="00AA31E4"/>
    <w:rsid w:val="00AA695C"/>
    <w:rsid w:val="00AA6EE9"/>
    <w:rsid w:val="00AA7941"/>
    <w:rsid w:val="00AB0319"/>
    <w:rsid w:val="00AB0EE8"/>
    <w:rsid w:val="00AB28C1"/>
    <w:rsid w:val="00AB4009"/>
    <w:rsid w:val="00AB437F"/>
    <w:rsid w:val="00AB669B"/>
    <w:rsid w:val="00AC20D7"/>
    <w:rsid w:val="00AC2D95"/>
    <w:rsid w:val="00AC6536"/>
    <w:rsid w:val="00AC7B30"/>
    <w:rsid w:val="00AD056B"/>
    <w:rsid w:val="00AD0AFE"/>
    <w:rsid w:val="00AD10C0"/>
    <w:rsid w:val="00AD12B5"/>
    <w:rsid w:val="00AD12E5"/>
    <w:rsid w:val="00AD48B2"/>
    <w:rsid w:val="00AD5D8F"/>
    <w:rsid w:val="00AD703C"/>
    <w:rsid w:val="00AD7A8F"/>
    <w:rsid w:val="00AE2376"/>
    <w:rsid w:val="00AE67D6"/>
    <w:rsid w:val="00AF0609"/>
    <w:rsid w:val="00AF0EF9"/>
    <w:rsid w:val="00AF1BFF"/>
    <w:rsid w:val="00AF1E35"/>
    <w:rsid w:val="00AF29A1"/>
    <w:rsid w:val="00AF2C74"/>
    <w:rsid w:val="00AF3361"/>
    <w:rsid w:val="00AF395D"/>
    <w:rsid w:val="00AF5528"/>
    <w:rsid w:val="00AF5842"/>
    <w:rsid w:val="00AF62E4"/>
    <w:rsid w:val="00B007CF"/>
    <w:rsid w:val="00B00E49"/>
    <w:rsid w:val="00B052EA"/>
    <w:rsid w:val="00B055AE"/>
    <w:rsid w:val="00B110DC"/>
    <w:rsid w:val="00B11778"/>
    <w:rsid w:val="00B125DB"/>
    <w:rsid w:val="00B138BF"/>
    <w:rsid w:val="00B13FD3"/>
    <w:rsid w:val="00B16DA4"/>
    <w:rsid w:val="00B21D39"/>
    <w:rsid w:val="00B21DAD"/>
    <w:rsid w:val="00B21EB5"/>
    <w:rsid w:val="00B220B0"/>
    <w:rsid w:val="00B26EFD"/>
    <w:rsid w:val="00B3578B"/>
    <w:rsid w:val="00B35C67"/>
    <w:rsid w:val="00B35FD0"/>
    <w:rsid w:val="00B37C44"/>
    <w:rsid w:val="00B41211"/>
    <w:rsid w:val="00B47839"/>
    <w:rsid w:val="00B51655"/>
    <w:rsid w:val="00B54865"/>
    <w:rsid w:val="00B55002"/>
    <w:rsid w:val="00B55AB4"/>
    <w:rsid w:val="00B56A4E"/>
    <w:rsid w:val="00B56E33"/>
    <w:rsid w:val="00B570A2"/>
    <w:rsid w:val="00B57BB7"/>
    <w:rsid w:val="00B62A06"/>
    <w:rsid w:val="00B63561"/>
    <w:rsid w:val="00B64450"/>
    <w:rsid w:val="00B71A95"/>
    <w:rsid w:val="00B73FB7"/>
    <w:rsid w:val="00B74406"/>
    <w:rsid w:val="00B76430"/>
    <w:rsid w:val="00B7772C"/>
    <w:rsid w:val="00B83532"/>
    <w:rsid w:val="00B83A3A"/>
    <w:rsid w:val="00B849DB"/>
    <w:rsid w:val="00B876E6"/>
    <w:rsid w:val="00B93B35"/>
    <w:rsid w:val="00B94462"/>
    <w:rsid w:val="00B95B45"/>
    <w:rsid w:val="00BA0770"/>
    <w:rsid w:val="00BA7536"/>
    <w:rsid w:val="00BB1AA9"/>
    <w:rsid w:val="00BB2271"/>
    <w:rsid w:val="00BB2422"/>
    <w:rsid w:val="00BB2A7A"/>
    <w:rsid w:val="00BB3725"/>
    <w:rsid w:val="00BB5BA0"/>
    <w:rsid w:val="00BB5BDC"/>
    <w:rsid w:val="00BB6632"/>
    <w:rsid w:val="00BC1E0A"/>
    <w:rsid w:val="00BC57F1"/>
    <w:rsid w:val="00BD3CE2"/>
    <w:rsid w:val="00BD3F2D"/>
    <w:rsid w:val="00BD429C"/>
    <w:rsid w:val="00BE0DE1"/>
    <w:rsid w:val="00BE448F"/>
    <w:rsid w:val="00BE5B11"/>
    <w:rsid w:val="00BF1724"/>
    <w:rsid w:val="00BF25F9"/>
    <w:rsid w:val="00C033A0"/>
    <w:rsid w:val="00C0415A"/>
    <w:rsid w:val="00C04C10"/>
    <w:rsid w:val="00C04FB5"/>
    <w:rsid w:val="00C055D1"/>
    <w:rsid w:val="00C05FD4"/>
    <w:rsid w:val="00C06519"/>
    <w:rsid w:val="00C070A0"/>
    <w:rsid w:val="00C07D80"/>
    <w:rsid w:val="00C113EE"/>
    <w:rsid w:val="00C11EA4"/>
    <w:rsid w:val="00C12CA0"/>
    <w:rsid w:val="00C132C8"/>
    <w:rsid w:val="00C154DD"/>
    <w:rsid w:val="00C161B5"/>
    <w:rsid w:val="00C175B6"/>
    <w:rsid w:val="00C21F8E"/>
    <w:rsid w:val="00C252AA"/>
    <w:rsid w:val="00C25B12"/>
    <w:rsid w:val="00C269F9"/>
    <w:rsid w:val="00C26C39"/>
    <w:rsid w:val="00C3028E"/>
    <w:rsid w:val="00C3091F"/>
    <w:rsid w:val="00C31E15"/>
    <w:rsid w:val="00C327A5"/>
    <w:rsid w:val="00C33D95"/>
    <w:rsid w:val="00C37428"/>
    <w:rsid w:val="00C400CB"/>
    <w:rsid w:val="00C412BE"/>
    <w:rsid w:val="00C4131F"/>
    <w:rsid w:val="00C415AD"/>
    <w:rsid w:val="00C420A5"/>
    <w:rsid w:val="00C4374B"/>
    <w:rsid w:val="00C447E2"/>
    <w:rsid w:val="00C44C54"/>
    <w:rsid w:val="00C462BA"/>
    <w:rsid w:val="00C465AD"/>
    <w:rsid w:val="00C55090"/>
    <w:rsid w:val="00C556C7"/>
    <w:rsid w:val="00C56F90"/>
    <w:rsid w:val="00C634C3"/>
    <w:rsid w:val="00C64E90"/>
    <w:rsid w:val="00C64F3F"/>
    <w:rsid w:val="00C65337"/>
    <w:rsid w:val="00C667F3"/>
    <w:rsid w:val="00C70736"/>
    <w:rsid w:val="00C7427C"/>
    <w:rsid w:val="00C74A02"/>
    <w:rsid w:val="00C75135"/>
    <w:rsid w:val="00C7568F"/>
    <w:rsid w:val="00C757B3"/>
    <w:rsid w:val="00C76039"/>
    <w:rsid w:val="00C77FA3"/>
    <w:rsid w:val="00C81760"/>
    <w:rsid w:val="00C83394"/>
    <w:rsid w:val="00C83CFE"/>
    <w:rsid w:val="00C859CB"/>
    <w:rsid w:val="00C8609D"/>
    <w:rsid w:val="00C87A0F"/>
    <w:rsid w:val="00C90AB2"/>
    <w:rsid w:val="00C91255"/>
    <w:rsid w:val="00C91809"/>
    <w:rsid w:val="00C919B4"/>
    <w:rsid w:val="00C956A9"/>
    <w:rsid w:val="00C96588"/>
    <w:rsid w:val="00CA34CB"/>
    <w:rsid w:val="00CA388B"/>
    <w:rsid w:val="00CA73DB"/>
    <w:rsid w:val="00CB0DD3"/>
    <w:rsid w:val="00CB2800"/>
    <w:rsid w:val="00CB37A6"/>
    <w:rsid w:val="00CB6AE3"/>
    <w:rsid w:val="00CB7197"/>
    <w:rsid w:val="00CB7A98"/>
    <w:rsid w:val="00CB7D8F"/>
    <w:rsid w:val="00CC0DE9"/>
    <w:rsid w:val="00CC1FC4"/>
    <w:rsid w:val="00CC2953"/>
    <w:rsid w:val="00CC3BD4"/>
    <w:rsid w:val="00CC4C38"/>
    <w:rsid w:val="00CC5AA0"/>
    <w:rsid w:val="00CD1CCF"/>
    <w:rsid w:val="00CD5106"/>
    <w:rsid w:val="00CD681A"/>
    <w:rsid w:val="00CD745A"/>
    <w:rsid w:val="00CD7AA5"/>
    <w:rsid w:val="00CE1A36"/>
    <w:rsid w:val="00CE229A"/>
    <w:rsid w:val="00CE2821"/>
    <w:rsid w:val="00CE2848"/>
    <w:rsid w:val="00CE3E60"/>
    <w:rsid w:val="00CE404E"/>
    <w:rsid w:val="00CE5A33"/>
    <w:rsid w:val="00CE656E"/>
    <w:rsid w:val="00CE65B2"/>
    <w:rsid w:val="00CE66D5"/>
    <w:rsid w:val="00CE6846"/>
    <w:rsid w:val="00CF3001"/>
    <w:rsid w:val="00CF400C"/>
    <w:rsid w:val="00CF5FBA"/>
    <w:rsid w:val="00CF64AA"/>
    <w:rsid w:val="00D001C9"/>
    <w:rsid w:val="00D001D9"/>
    <w:rsid w:val="00D01DB6"/>
    <w:rsid w:val="00D0668A"/>
    <w:rsid w:val="00D12533"/>
    <w:rsid w:val="00D16364"/>
    <w:rsid w:val="00D1731E"/>
    <w:rsid w:val="00D241E0"/>
    <w:rsid w:val="00D24CBC"/>
    <w:rsid w:val="00D254AC"/>
    <w:rsid w:val="00D261E8"/>
    <w:rsid w:val="00D27DE3"/>
    <w:rsid w:val="00D30E5D"/>
    <w:rsid w:val="00D3284E"/>
    <w:rsid w:val="00D3398C"/>
    <w:rsid w:val="00D34590"/>
    <w:rsid w:val="00D34EBA"/>
    <w:rsid w:val="00D357D6"/>
    <w:rsid w:val="00D35ED0"/>
    <w:rsid w:val="00D37D52"/>
    <w:rsid w:val="00D412B7"/>
    <w:rsid w:val="00D42124"/>
    <w:rsid w:val="00D42502"/>
    <w:rsid w:val="00D426BF"/>
    <w:rsid w:val="00D42D63"/>
    <w:rsid w:val="00D44198"/>
    <w:rsid w:val="00D442CD"/>
    <w:rsid w:val="00D45DDD"/>
    <w:rsid w:val="00D46197"/>
    <w:rsid w:val="00D4788E"/>
    <w:rsid w:val="00D47CC9"/>
    <w:rsid w:val="00D506C9"/>
    <w:rsid w:val="00D5704F"/>
    <w:rsid w:val="00D63B98"/>
    <w:rsid w:val="00D65966"/>
    <w:rsid w:val="00D66272"/>
    <w:rsid w:val="00D670B0"/>
    <w:rsid w:val="00D74CCA"/>
    <w:rsid w:val="00D75DB8"/>
    <w:rsid w:val="00D773F0"/>
    <w:rsid w:val="00D80662"/>
    <w:rsid w:val="00D82006"/>
    <w:rsid w:val="00D8305B"/>
    <w:rsid w:val="00D84D2F"/>
    <w:rsid w:val="00D85599"/>
    <w:rsid w:val="00D862FC"/>
    <w:rsid w:val="00D863C5"/>
    <w:rsid w:val="00D90AD5"/>
    <w:rsid w:val="00D91EC0"/>
    <w:rsid w:val="00D92424"/>
    <w:rsid w:val="00D92CC9"/>
    <w:rsid w:val="00D932B6"/>
    <w:rsid w:val="00D95249"/>
    <w:rsid w:val="00D95DE9"/>
    <w:rsid w:val="00D969DE"/>
    <w:rsid w:val="00DA2A88"/>
    <w:rsid w:val="00DA6245"/>
    <w:rsid w:val="00DB3904"/>
    <w:rsid w:val="00DB3931"/>
    <w:rsid w:val="00DB48E5"/>
    <w:rsid w:val="00DB4EDB"/>
    <w:rsid w:val="00DB6607"/>
    <w:rsid w:val="00DB6EBE"/>
    <w:rsid w:val="00DC16AA"/>
    <w:rsid w:val="00DC30FA"/>
    <w:rsid w:val="00DC3282"/>
    <w:rsid w:val="00DC3404"/>
    <w:rsid w:val="00DC37F2"/>
    <w:rsid w:val="00DC64A8"/>
    <w:rsid w:val="00DC7594"/>
    <w:rsid w:val="00DD036B"/>
    <w:rsid w:val="00DD1C3A"/>
    <w:rsid w:val="00DD2B77"/>
    <w:rsid w:val="00DD32B4"/>
    <w:rsid w:val="00DD61E1"/>
    <w:rsid w:val="00DE0001"/>
    <w:rsid w:val="00DE2A65"/>
    <w:rsid w:val="00DE356D"/>
    <w:rsid w:val="00DE6CFA"/>
    <w:rsid w:val="00DF3463"/>
    <w:rsid w:val="00DF65D7"/>
    <w:rsid w:val="00E0586B"/>
    <w:rsid w:val="00E10053"/>
    <w:rsid w:val="00E144D0"/>
    <w:rsid w:val="00E14A2B"/>
    <w:rsid w:val="00E22635"/>
    <w:rsid w:val="00E25CAF"/>
    <w:rsid w:val="00E30B80"/>
    <w:rsid w:val="00E31A48"/>
    <w:rsid w:val="00E342B1"/>
    <w:rsid w:val="00E35674"/>
    <w:rsid w:val="00E36A3B"/>
    <w:rsid w:val="00E41B1F"/>
    <w:rsid w:val="00E4265C"/>
    <w:rsid w:val="00E43E05"/>
    <w:rsid w:val="00E500C4"/>
    <w:rsid w:val="00E5240B"/>
    <w:rsid w:val="00E52C4C"/>
    <w:rsid w:val="00E55081"/>
    <w:rsid w:val="00E57843"/>
    <w:rsid w:val="00E606D2"/>
    <w:rsid w:val="00E6366A"/>
    <w:rsid w:val="00E659CE"/>
    <w:rsid w:val="00E73285"/>
    <w:rsid w:val="00E73D02"/>
    <w:rsid w:val="00E74699"/>
    <w:rsid w:val="00E75915"/>
    <w:rsid w:val="00E802FE"/>
    <w:rsid w:val="00E8466C"/>
    <w:rsid w:val="00E860C1"/>
    <w:rsid w:val="00E86F23"/>
    <w:rsid w:val="00E87645"/>
    <w:rsid w:val="00E910D8"/>
    <w:rsid w:val="00E949EC"/>
    <w:rsid w:val="00E95284"/>
    <w:rsid w:val="00E95B63"/>
    <w:rsid w:val="00E963C0"/>
    <w:rsid w:val="00E97425"/>
    <w:rsid w:val="00E97F28"/>
    <w:rsid w:val="00EA0D90"/>
    <w:rsid w:val="00EA287A"/>
    <w:rsid w:val="00EA2B56"/>
    <w:rsid w:val="00EA3B0E"/>
    <w:rsid w:val="00EA7D28"/>
    <w:rsid w:val="00EB0B22"/>
    <w:rsid w:val="00EB13A6"/>
    <w:rsid w:val="00EB21A5"/>
    <w:rsid w:val="00EB3C2F"/>
    <w:rsid w:val="00EB7DC9"/>
    <w:rsid w:val="00EC0B89"/>
    <w:rsid w:val="00EC73E9"/>
    <w:rsid w:val="00ED0B3E"/>
    <w:rsid w:val="00ED10E5"/>
    <w:rsid w:val="00ED3AB9"/>
    <w:rsid w:val="00ED4275"/>
    <w:rsid w:val="00ED5A6A"/>
    <w:rsid w:val="00ED7256"/>
    <w:rsid w:val="00EE4B15"/>
    <w:rsid w:val="00EE4D07"/>
    <w:rsid w:val="00EE4D75"/>
    <w:rsid w:val="00EE6981"/>
    <w:rsid w:val="00EE6F67"/>
    <w:rsid w:val="00EF166B"/>
    <w:rsid w:val="00EF2D86"/>
    <w:rsid w:val="00EF3D5D"/>
    <w:rsid w:val="00F00D1C"/>
    <w:rsid w:val="00F01115"/>
    <w:rsid w:val="00F03D07"/>
    <w:rsid w:val="00F064DE"/>
    <w:rsid w:val="00F11ADB"/>
    <w:rsid w:val="00F13601"/>
    <w:rsid w:val="00F1549B"/>
    <w:rsid w:val="00F15ED0"/>
    <w:rsid w:val="00F216D4"/>
    <w:rsid w:val="00F23DEB"/>
    <w:rsid w:val="00F23E59"/>
    <w:rsid w:val="00F24F9C"/>
    <w:rsid w:val="00F253F7"/>
    <w:rsid w:val="00F26248"/>
    <w:rsid w:val="00F2702B"/>
    <w:rsid w:val="00F3217E"/>
    <w:rsid w:val="00F33827"/>
    <w:rsid w:val="00F350EA"/>
    <w:rsid w:val="00F37266"/>
    <w:rsid w:val="00F411DE"/>
    <w:rsid w:val="00F417DA"/>
    <w:rsid w:val="00F41C98"/>
    <w:rsid w:val="00F46A2A"/>
    <w:rsid w:val="00F506E0"/>
    <w:rsid w:val="00F50E05"/>
    <w:rsid w:val="00F5664D"/>
    <w:rsid w:val="00F57ACB"/>
    <w:rsid w:val="00F614AC"/>
    <w:rsid w:val="00F62665"/>
    <w:rsid w:val="00F63082"/>
    <w:rsid w:val="00F63C48"/>
    <w:rsid w:val="00F64ED1"/>
    <w:rsid w:val="00F651D0"/>
    <w:rsid w:val="00F704CE"/>
    <w:rsid w:val="00F72C6E"/>
    <w:rsid w:val="00F73703"/>
    <w:rsid w:val="00F75751"/>
    <w:rsid w:val="00F75895"/>
    <w:rsid w:val="00F768C7"/>
    <w:rsid w:val="00F76BF4"/>
    <w:rsid w:val="00F81A1D"/>
    <w:rsid w:val="00F83DBD"/>
    <w:rsid w:val="00F842C6"/>
    <w:rsid w:val="00F90089"/>
    <w:rsid w:val="00F90AFA"/>
    <w:rsid w:val="00F93441"/>
    <w:rsid w:val="00F93A1F"/>
    <w:rsid w:val="00F94D98"/>
    <w:rsid w:val="00F950DC"/>
    <w:rsid w:val="00FA0FB9"/>
    <w:rsid w:val="00FA2257"/>
    <w:rsid w:val="00FA3F25"/>
    <w:rsid w:val="00FA570B"/>
    <w:rsid w:val="00FA6DA7"/>
    <w:rsid w:val="00FB0C32"/>
    <w:rsid w:val="00FB20A7"/>
    <w:rsid w:val="00FB33A2"/>
    <w:rsid w:val="00FB4BB6"/>
    <w:rsid w:val="00FC1153"/>
    <w:rsid w:val="00FC34C3"/>
    <w:rsid w:val="00FC46DF"/>
    <w:rsid w:val="00FC5A37"/>
    <w:rsid w:val="00FC730A"/>
    <w:rsid w:val="00FC751E"/>
    <w:rsid w:val="00FD0331"/>
    <w:rsid w:val="00FD1AAA"/>
    <w:rsid w:val="00FD2AF1"/>
    <w:rsid w:val="00FD3A5B"/>
    <w:rsid w:val="00FD445B"/>
    <w:rsid w:val="00FD4C15"/>
    <w:rsid w:val="00FD4FF0"/>
    <w:rsid w:val="00FD60A8"/>
    <w:rsid w:val="00FE014A"/>
    <w:rsid w:val="00FE20C3"/>
    <w:rsid w:val="00FE51FC"/>
    <w:rsid w:val="00FF0BA2"/>
    <w:rsid w:val="00FF63D7"/>
    <w:rsid w:val="00FF6460"/>
    <w:rsid w:val="00FF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AB256"/>
  <w15:chartTrackingRefBased/>
  <w15:docId w15:val="{977A8585-3A9B-4357-BD31-B08CDCBC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2E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776"/>
    <w:pPr>
      <w:numPr>
        <w:numId w:val="3"/>
      </w:numPr>
      <w:spacing w:line="360" w:lineRule="auto"/>
      <w:jc w:val="both"/>
      <w:outlineLvl w:val="0"/>
    </w:pPr>
    <w:rPr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DA8"/>
    <w:pPr>
      <w:keepNext/>
      <w:keepLines/>
      <w:numPr>
        <w:ilvl w:val="1"/>
        <w:numId w:val="3"/>
      </w:numPr>
      <w:spacing w:line="360" w:lineRule="auto"/>
      <w:jc w:val="both"/>
      <w:outlineLvl w:val="1"/>
    </w:pPr>
    <w:rPr>
      <w:rFonts w:eastAsiaTheme="majorEastAsia" w:cstheme="majorBidi"/>
      <w:b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CBC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682B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61A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1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61A5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61A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B61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1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6CE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C44C54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125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1B8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43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74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74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7D5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D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D52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7D5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4D3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4D3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4D3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24776"/>
    <w:rPr>
      <w:rFonts w:ascii="Times New Roman" w:hAnsi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15DA8"/>
    <w:rPr>
      <w:rFonts w:ascii="Times New Roman" w:eastAsiaTheme="majorEastAsia" w:hAnsi="Times New Roman" w:cstheme="majorBidi"/>
      <w:b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4CBC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682B"/>
    <w:rPr>
      <w:rFonts w:asciiTheme="majorBidi" w:eastAsiaTheme="majorEastAsia" w:hAnsiTheme="majorBidi" w:cstheme="majorBidi"/>
      <w:i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2E682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E682B"/>
  </w:style>
  <w:style w:type="paragraph" w:styleId="Footer">
    <w:name w:val="footer"/>
    <w:basedOn w:val="Normal"/>
    <w:link w:val="FooterChar"/>
    <w:uiPriority w:val="99"/>
    <w:unhideWhenUsed/>
    <w:rsid w:val="002E682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E682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D61E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C43A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C1F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7721"/>
    <w:pPr>
      <w:spacing w:after="0"/>
    </w:pPr>
    <w:rPr>
      <w:rFonts w:asciiTheme="majorBidi" w:hAnsiTheme="majorBidi"/>
      <w:sz w:val="24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F29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41DE"/>
    <w:rPr>
      <w:color w:val="954F72" w:themeColor="followedHyperlink"/>
      <w:u w:val="singl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64A1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A24ACF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3B636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4131F"/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415AD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470FEC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2798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83568A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BD429C"/>
    <w:rPr>
      <w:color w:val="605E5C"/>
      <w:shd w:val="clear" w:color="auto" w:fill="E1DFDD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8D14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12CC-C865-4CCE-B7C9-B84DDEED1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Massouh (Student)</dc:creator>
  <cp:keywords/>
  <dc:description/>
  <cp:lastModifiedBy>Miran Salame Jaffa</cp:lastModifiedBy>
  <cp:revision>3</cp:revision>
  <cp:lastPrinted>2023-02-02T10:21:00Z</cp:lastPrinted>
  <dcterms:created xsi:type="dcterms:W3CDTF">2023-07-01T19:07:00Z</dcterms:created>
  <dcterms:modified xsi:type="dcterms:W3CDTF">2023-07-03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468e45010fbeb1f879ff05259789049c294ba94d906cbd5189b2c7e9aa4f99</vt:lpwstr>
  </property>
</Properties>
</file>